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7676F" w:rsidRDefault="00ED191E" w:rsidP="0083522E">
      <w:pPr>
        <w:jc w:val="center"/>
        <w:rPr>
          <w:b/>
        </w:rPr>
      </w:pPr>
      <w:r>
        <w:rPr>
          <w:rFonts w:hint="eastAsia"/>
          <w:b/>
        </w:rPr>
        <w:t>A</w:t>
      </w:r>
      <w:r w:rsidR="00434B6E">
        <w:rPr>
          <w:b/>
        </w:rPr>
        <w:t>dditional file</w:t>
      </w:r>
      <w:r w:rsidR="005A6F06">
        <w:rPr>
          <w:b/>
        </w:rPr>
        <w:t xml:space="preserve"> 3</w:t>
      </w:r>
      <w:r>
        <w:rPr>
          <w:b/>
        </w:rPr>
        <w:t xml:space="preserve"> </w:t>
      </w:r>
    </w:p>
    <w:p w:rsidR="00ED191E" w:rsidRDefault="00ED191E" w:rsidP="0083522E">
      <w:pPr>
        <w:jc w:val="center"/>
        <w:rPr>
          <w:b/>
        </w:rPr>
      </w:pPr>
      <w:r>
        <w:rPr>
          <w:b/>
        </w:rPr>
        <w:t>Health messages and peer education stories</w:t>
      </w:r>
    </w:p>
    <w:p w:rsidR="00ED191E" w:rsidRPr="0007676F" w:rsidRDefault="00ED191E" w:rsidP="0083522E">
      <w:pPr>
        <w:jc w:val="center"/>
        <w:rPr>
          <w:b/>
        </w:rPr>
      </w:pPr>
    </w:p>
    <w:p w:rsidR="0083522E" w:rsidRPr="0083522E" w:rsidRDefault="007B6116" w:rsidP="0083522E">
      <w:pPr>
        <w:jc w:val="center"/>
        <w:rPr>
          <w:b/>
        </w:rPr>
      </w:pPr>
      <w:r>
        <w:rPr>
          <w:b/>
        </w:rPr>
        <w:t xml:space="preserve">Table S1. </w:t>
      </w:r>
      <w:r w:rsidR="0083522E" w:rsidRPr="0083522E">
        <w:rPr>
          <w:rFonts w:hint="eastAsia"/>
          <w:b/>
        </w:rPr>
        <w:t>A</w:t>
      </w:r>
      <w:r w:rsidR="0083522E" w:rsidRPr="0083522E">
        <w:rPr>
          <w:b/>
        </w:rPr>
        <w:t>RT medication messages</w:t>
      </w:r>
    </w:p>
    <w:tbl>
      <w:tblPr>
        <w:tblStyle w:val="a5"/>
        <w:tblW w:w="8926" w:type="dxa"/>
        <w:tblLook w:val="04A0" w:firstRow="1" w:lastRow="0" w:firstColumn="1" w:lastColumn="0" w:noHBand="0" w:noVBand="1"/>
      </w:tblPr>
      <w:tblGrid>
        <w:gridCol w:w="619"/>
        <w:gridCol w:w="8307"/>
      </w:tblGrid>
      <w:tr w:rsidR="00AB2D78" w:rsidTr="0007676F">
        <w:tc>
          <w:tcPr>
            <w:tcW w:w="619" w:type="dxa"/>
          </w:tcPr>
          <w:p w:rsidR="00AB2D78" w:rsidRPr="005D5EB6" w:rsidRDefault="000F4427" w:rsidP="005D5EB6">
            <w:pPr>
              <w:jc w:val="center"/>
              <w:rPr>
                <w:b/>
              </w:rPr>
            </w:pPr>
            <w:r w:rsidRPr="005D5EB6">
              <w:rPr>
                <w:rFonts w:hint="eastAsia"/>
                <w:b/>
              </w:rPr>
              <w:t>I</w:t>
            </w:r>
            <w:r w:rsidRPr="005D5EB6">
              <w:rPr>
                <w:b/>
              </w:rPr>
              <w:t>tem</w:t>
            </w:r>
          </w:p>
        </w:tc>
        <w:tc>
          <w:tcPr>
            <w:tcW w:w="8307" w:type="dxa"/>
          </w:tcPr>
          <w:p w:rsidR="00AB2D78" w:rsidRPr="005D5EB6" w:rsidRDefault="000F4427" w:rsidP="0083522E">
            <w:pPr>
              <w:jc w:val="center"/>
              <w:rPr>
                <w:b/>
              </w:rPr>
            </w:pPr>
            <w:r w:rsidRPr="005D5EB6">
              <w:rPr>
                <w:rFonts w:hint="eastAsia"/>
                <w:b/>
              </w:rPr>
              <w:t>A</w:t>
            </w:r>
            <w:r w:rsidR="0083522E">
              <w:rPr>
                <w:b/>
              </w:rPr>
              <w:t>RT medication messages</w:t>
            </w:r>
            <w:r w:rsidR="000F623B">
              <w:rPr>
                <w:b/>
              </w:rPr>
              <w:t xml:space="preserve"> </w:t>
            </w:r>
            <w:r w:rsidR="000F623B" w:rsidRPr="000F623B">
              <w:rPr>
                <w:b/>
              </w:rPr>
              <w:t>(delivered to intervention arm)</w:t>
            </w:r>
          </w:p>
        </w:tc>
      </w:tr>
      <w:tr w:rsidR="00AB2D78" w:rsidTr="0007676F">
        <w:tc>
          <w:tcPr>
            <w:tcW w:w="619" w:type="dxa"/>
          </w:tcPr>
          <w:p w:rsidR="00AB2D78" w:rsidRDefault="000F4427">
            <w:r>
              <w:rPr>
                <w:rFonts w:hint="eastAsia"/>
              </w:rPr>
              <w:t>1</w:t>
            </w:r>
            <w:bookmarkStart w:id="0" w:name="_GoBack"/>
            <w:bookmarkEnd w:id="0"/>
          </w:p>
        </w:tc>
        <w:tc>
          <w:tcPr>
            <w:tcW w:w="8307" w:type="dxa"/>
          </w:tcPr>
          <w:p w:rsidR="00AB2D78" w:rsidRDefault="005E1F08" w:rsidP="00B3382D">
            <w:r>
              <w:t xml:space="preserve">Though </w:t>
            </w:r>
            <w:r w:rsidR="00B3382D">
              <w:t xml:space="preserve">ART </w:t>
            </w:r>
            <w:r>
              <w:t>cannot cure AIDS,</w:t>
            </w:r>
            <w:r w:rsidRPr="005E1F08">
              <w:t xml:space="preserve"> </w:t>
            </w:r>
            <w:r>
              <w:t xml:space="preserve">it </w:t>
            </w:r>
            <w:r w:rsidRPr="005E1F08">
              <w:t xml:space="preserve">can </w:t>
            </w:r>
            <w:r>
              <w:t xml:space="preserve">inhibit viral </w:t>
            </w:r>
            <w:r w:rsidRPr="005E1F08">
              <w:t xml:space="preserve">replication, prolong </w:t>
            </w:r>
            <w:r>
              <w:t xml:space="preserve">patients’ </w:t>
            </w:r>
            <w:r w:rsidRPr="005E1F08">
              <w:t>life and improve the quality of life.</w:t>
            </w:r>
          </w:p>
        </w:tc>
      </w:tr>
      <w:tr w:rsidR="00AB2D78" w:rsidTr="0007676F">
        <w:tc>
          <w:tcPr>
            <w:tcW w:w="619" w:type="dxa"/>
          </w:tcPr>
          <w:p w:rsidR="00AB2D78" w:rsidRDefault="000F4427">
            <w:r>
              <w:rPr>
                <w:rFonts w:hint="eastAsia"/>
              </w:rPr>
              <w:t>2</w:t>
            </w:r>
          </w:p>
        </w:tc>
        <w:tc>
          <w:tcPr>
            <w:tcW w:w="8307" w:type="dxa"/>
          </w:tcPr>
          <w:p w:rsidR="00AB2D78" w:rsidRDefault="005F2E1D" w:rsidP="00EF0EAC">
            <w:r>
              <w:t>In general, missing</w:t>
            </w:r>
            <w:r w:rsidR="005D5EB6" w:rsidRPr="005D5EB6">
              <w:t xml:space="preserve"> </w:t>
            </w:r>
            <w:r>
              <w:t>doses</w:t>
            </w:r>
            <w:r w:rsidR="005D5EB6" w:rsidRPr="005D5EB6">
              <w:t xml:space="preserve"> can be judged according to the principle of "whether the </w:t>
            </w:r>
            <w:r w:rsidR="008408FA">
              <w:t xml:space="preserve">time of </w:t>
            </w:r>
            <w:r w:rsidR="005D5EB6" w:rsidRPr="005D5EB6">
              <w:t>miss</w:t>
            </w:r>
            <w:r>
              <w:t>ing doses overruns 1/</w:t>
            </w:r>
            <w:r w:rsidR="005D5EB6" w:rsidRPr="005D5EB6">
              <w:t xml:space="preserve">2 of the </w:t>
            </w:r>
            <w:r w:rsidR="008408FA">
              <w:t xml:space="preserve">prescribed </w:t>
            </w:r>
            <w:r>
              <w:t>dose-timing interval". If the missing</w:t>
            </w:r>
            <w:r w:rsidR="005D5EB6" w:rsidRPr="005D5EB6">
              <w:t xml:space="preserve"> </w:t>
            </w:r>
            <w:r>
              <w:t xml:space="preserve">doses occurs </w:t>
            </w:r>
            <w:r w:rsidR="005D5EB6" w:rsidRPr="005D5EB6">
              <w:t xml:space="preserve">within half of the </w:t>
            </w:r>
            <w:r w:rsidR="008408FA">
              <w:t xml:space="preserve">prescribed </w:t>
            </w:r>
            <w:r>
              <w:t xml:space="preserve">dose-timing </w:t>
            </w:r>
            <w:r w:rsidR="005D5EB6" w:rsidRPr="005D5EB6">
              <w:t xml:space="preserve">interval, it can be supplemented and the next </w:t>
            </w:r>
            <w:r w:rsidR="008408FA">
              <w:t>dose-timing</w:t>
            </w:r>
            <w:r w:rsidR="005D5EB6" w:rsidRPr="005D5EB6">
              <w:t xml:space="preserve"> </w:t>
            </w:r>
            <w:r w:rsidR="008408FA">
              <w:t xml:space="preserve">should still be based on </w:t>
            </w:r>
            <w:r w:rsidR="005D5EB6" w:rsidRPr="005D5EB6">
              <w:t xml:space="preserve">the original </w:t>
            </w:r>
            <w:r w:rsidR="008408FA">
              <w:t xml:space="preserve">prescribed </w:t>
            </w:r>
            <w:r w:rsidR="005D5EB6" w:rsidRPr="005D5EB6">
              <w:t xml:space="preserve">time; If the </w:t>
            </w:r>
            <w:r w:rsidR="00EF0EAC">
              <w:t xml:space="preserve">time of </w:t>
            </w:r>
            <w:r w:rsidR="005D5EB6" w:rsidRPr="005D5EB6">
              <w:t>miss</w:t>
            </w:r>
            <w:r w:rsidR="008408FA">
              <w:t>ing</w:t>
            </w:r>
            <w:r w:rsidR="005D5EB6" w:rsidRPr="005D5EB6">
              <w:t xml:space="preserve"> </w:t>
            </w:r>
            <w:r w:rsidR="008408FA">
              <w:t>doses overrun</w:t>
            </w:r>
            <w:r w:rsidR="005D5EB6" w:rsidRPr="005D5EB6">
              <w:t xml:space="preserve">s more than half of the </w:t>
            </w:r>
            <w:r w:rsidR="008408FA">
              <w:t xml:space="preserve">prescribed dose-timing </w:t>
            </w:r>
            <w:r w:rsidR="005D5EB6" w:rsidRPr="005D5EB6">
              <w:t xml:space="preserve">interval, </w:t>
            </w:r>
            <w:r w:rsidR="008408FA">
              <w:t>there is no need to supplement medications</w:t>
            </w:r>
            <w:r w:rsidR="005D5EB6" w:rsidRPr="005D5EB6">
              <w:t xml:space="preserve"> and the next </w:t>
            </w:r>
            <w:r w:rsidR="008408FA">
              <w:t xml:space="preserve">dose-timing </w:t>
            </w:r>
            <w:r w:rsidR="005D5EB6" w:rsidRPr="005D5EB6">
              <w:t xml:space="preserve">time </w:t>
            </w:r>
            <w:r w:rsidR="008408FA">
              <w:t xml:space="preserve">should </w:t>
            </w:r>
            <w:r w:rsidR="005D5EB6" w:rsidRPr="005D5EB6">
              <w:t>be advanced.</w:t>
            </w:r>
          </w:p>
        </w:tc>
      </w:tr>
      <w:tr w:rsidR="00AB2D78" w:rsidTr="0007676F">
        <w:tc>
          <w:tcPr>
            <w:tcW w:w="619" w:type="dxa"/>
          </w:tcPr>
          <w:p w:rsidR="00AB2D78" w:rsidRDefault="000F4427">
            <w:r>
              <w:rPr>
                <w:rFonts w:hint="eastAsia"/>
              </w:rPr>
              <w:t>3</w:t>
            </w:r>
          </w:p>
        </w:tc>
        <w:tc>
          <w:tcPr>
            <w:tcW w:w="8307" w:type="dxa"/>
          </w:tcPr>
          <w:p w:rsidR="00AB2D78" w:rsidRDefault="00B3382D" w:rsidP="00B3382D">
            <w:r>
              <w:rPr>
                <w:rFonts w:hint="eastAsia"/>
              </w:rPr>
              <w:t>D</w:t>
            </w:r>
            <w:r w:rsidR="006E3B4E">
              <w:t>o not share your ARV</w:t>
            </w:r>
            <w:r>
              <w:t xml:space="preserve"> medications to others because each patient living with HIV has his or her own specific treatment plan and doses.</w:t>
            </w:r>
          </w:p>
        </w:tc>
      </w:tr>
      <w:tr w:rsidR="00AB2D78" w:rsidTr="0007676F">
        <w:tc>
          <w:tcPr>
            <w:tcW w:w="619" w:type="dxa"/>
          </w:tcPr>
          <w:p w:rsidR="00AB2D78" w:rsidRDefault="000F4427">
            <w:r>
              <w:rPr>
                <w:rFonts w:hint="eastAsia"/>
              </w:rPr>
              <w:t>4</w:t>
            </w:r>
          </w:p>
        </w:tc>
        <w:tc>
          <w:tcPr>
            <w:tcW w:w="8307" w:type="dxa"/>
          </w:tcPr>
          <w:p w:rsidR="00AB2D78" w:rsidRDefault="008C7602" w:rsidP="004D5F47">
            <w:r>
              <w:t>H</w:t>
            </w:r>
            <w:r w:rsidR="00B3382D">
              <w:t>igh level</w:t>
            </w:r>
            <w:r w:rsidR="00B3382D" w:rsidRPr="00B3382D">
              <w:t xml:space="preserve"> of </w:t>
            </w:r>
            <w:r w:rsidR="00B3382D">
              <w:t>ART adherence</w:t>
            </w:r>
            <w:r w:rsidR="00B3382D" w:rsidRPr="00B3382D">
              <w:t xml:space="preserve"> and </w:t>
            </w:r>
            <w:r>
              <w:t xml:space="preserve">optimal </w:t>
            </w:r>
            <w:r w:rsidR="00B3382D" w:rsidRPr="00B3382D">
              <w:t xml:space="preserve">virological results are </w:t>
            </w:r>
            <w:r w:rsidR="00B3382D">
              <w:t>associated with</w:t>
            </w:r>
            <w:r w:rsidR="00B3382D" w:rsidRPr="00B3382D">
              <w:t xml:space="preserve"> the effectiveness of treatment.</w:t>
            </w:r>
            <w:r>
              <w:t xml:space="preserve"> </w:t>
            </w:r>
            <w:r w:rsidRPr="004D5F47">
              <w:t>T</w:t>
            </w:r>
            <w:r w:rsidR="00B3382D" w:rsidRPr="004D5F47">
              <w:t>o ensure the effectiveness of</w:t>
            </w:r>
            <w:r w:rsidRPr="004D5F47">
              <w:t xml:space="preserve"> ART</w:t>
            </w:r>
            <w:r w:rsidR="00B3382D" w:rsidRPr="004D5F47">
              <w:t xml:space="preserve">, </w:t>
            </w:r>
            <w:r w:rsidRPr="004D5F47">
              <w:t>≥</w:t>
            </w:r>
            <w:r w:rsidR="00B3382D" w:rsidRPr="004D5F47">
              <w:t xml:space="preserve">95% of </w:t>
            </w:r>
            <w:r w:rsidRPr="004D5F47">
              <w:t xml:space="preserve">ART adherence </w:t>
            </w:r>
            <w:r w:rsidR="00B3382D" w:rsidRPr="004D5F47">
              <w:t>should be guaranteed</w:t>
            </w:r>
            <w:r w:rsidR="004D5F47" w:rsidRPr="004D5F47">
              <w:t xml:space="preserve"> in a lifetime</w:t>
            </w:r>
            <w:r w:rsidR="00B3382D" w:rsidRPr="004D5F47">
              <w:t>.</w:t>
            </w:r>
          </w:p>
        </w:tc>
      </w:tr>
      <w:tr w:rsidR="00AB2D78" w:rsidTr="0007676F">
        <w:tc>
          <w:tcPr>
            <w:tcW w:w="619" w:type="dxa"/>
          </w:tcPr>
          <w:p w:rsidR="00AB2D78" w:rsidRDefault="000F4427">
            <w:r>
              <w:rPr>
                <w:rFonts w:hint="eastAsia"/>
              </w:rPr>
              <w:t>5</w:t>
            </w:r>
          </w:p>
        </w:tc>
        <w:tc>
          <w:tcPr>
            <w:tcW w:w="8307" w:type="dxa"/>
          </w:tcPr>
          <w:p w:rsidR="00AB2D78" w:rsidRDefault="008C7602">
            <w:r>
              <w:t>Your life dep</w:t>
            </w:r>
            <w:r w:rsidR="006E3B4E">
              <w:t>ends on whether you can take ARV</w:t>
            </w:r>
            <w:r>
              <w:t xml:space="preserve"> medications on schedule and at prescribed dose.</w:t>
            </w:r>
          </w:p>
        </w:tc>
      </w:tr>
      <w:tr w:rsidR="00AB2D78" w:rsidTr="0007676F">
        <w:tc>
          <w:tcPr>
            <w:tcW w:w="619" w:type="dxa"/>
          </w:tcPr>
          <w:p w:rsidR="00AB2D78" w:rsidRDefault="000F4427">
            <w:r>
              <w:rPr>
                <w:rFonts w:hint="eastAsia"/>
              </w:rPr>
              <w:t>6</w:t>
            </w:r>
          </w:p>
        </w:tc>
        <w:tc>
          <w:tcPr>
            <w:tcW w:w="8307" w:type="dxa"/>
          </w:tcPr>
          <w:p w:rsidR="00AB2D78" w:rsidRDefault="00AD3A65" w:rsidP="005732E8">
            <w:r>
              <w:t>Some adverse effect</w:t>
            </w:r>
            <w:r w:rsidRPr="00AD3A65">
              <w:t>s</w:t>
            </w:r>
            <w:r>
              <w:t xml:space="preserve"> may be reported during ART</w:t>
            </w:r>
            <w:r w:rsidRPr="00AD3A65">
              <w:t xml:space="preserve">, most of which will </w:t>
            </w:r>
            <w:r>
              <w:t>wane over time</w:t>
            </w:r>
            <w:r w:rsidRPr="00AD3A65">
              <w:t xml:space="preserve">. Some adverse </w:t>
            </w:r>
            <w:r>
              <w:t>effect</w:t>
            </w:r>
            <w:r w:rsidRPr="00AD3A65">
              <w:t xml:space="preserve">s can be alleviated by adjusting diet or other </w:t>
            </w:r>
            <w:r>
              <w:t xml:space="preserve">medications </w:t>
            </w:r>
            <w:r w:rsidRPr="00AD3A65">
              <w:t>and gradually</w:t>
            </w:r>
            <w:r w:rsidR="005732E8">
              <w:t xml:space="preserve"> wan</w:t>
            </w:r>
            <w:r>
              <w:t>ed within 4-8 weeks after initiation of ART</w:t>
            </w:r>
            <w:r w:rsidRPr="00AD3A65">
              <w:t>.</w:t>
            </w:r>
          </w:p>
        </w:tc>
      </w:tr>
      <w:tr w:rsidR="00AB2D78" w:rsidTr="0007676F">
        <w:tc>
          <w:tcPr>
            <w:tcW w:w="619" w:type="dxa"/>
          </w:tcPr>
          <w:p w:rsidR="00AB2D78" w:rsidRDefault="000F4427">
            <w:r>
              <w:rPr>
                <w:rFonts w:hint="eastAsia"/>
              </w:rPr>
              <w:t>7</w:t>
            </w:r>
          </w:p>
        </w:tc>
        <w:tc>
          <w:tcPr>
            <w:tcW w:w="8307" w:type="dxa"/>
          </w:tcPr>
          <w:p w:rsidR="00AB2D78" w:rsidRDefault="005732E8" w:rsidP="005732E8">
            <w:r w:rsidRPr="005732E8">
              <w:t>If you feel un</w:t>
            </w:r>
            <w:r>
              <w:t>comfortable</w:t>
            </w:r>
            <w:r w:rsidRPr="005732E8">
              <w:t xml:space="preserve"> after taking </w:t>
            </w:r>
            <w:r>
              <w:t>ART medication</w:t>
            </w:r>
            <w:r w:rsidRPr="005732E8">
              <w:t xml:space="preserve">, you should actively contact with the </w:t>
            </w:r>
            <w:r>
              <w:t>medical providers</w:t>
            </w:r>
            <w:r w:rsidRPr="005732E8">
              <w:t xml:space="preserve"> for help. </w:t>
            </w:r>
            <w:r>
              <w:t>Y</w:t>
            </w:r>
            <w:r w:rsidRPr="005732E8">
              <w:t xml:space="preserve">ou </w:t>
            </w:r>
            <w:r>
              <w:t xml:space="preserve">should not </w:t>
            </w:r>
            <w:r w:rsidRPr="005732E8">
              <w:t xml:space="preserve">stop </w:t>
            </w:r>
            <w:r>
              <w:t xml:space="preserve">ART by yourself </w:t>
            </w:r>
            <w:r w:rsidRPr="005732E8">
              <w:t>due to adverse reactions unless you have obtained permission</w:t>
            </w:r>
            <w:r>
              <w:t xml:space="preserve"> from your medical providers.</w:t>
            </w:r>
          </w:p>
        </w:tc>
      </w:tr>
      <w:tr w:rsidR="00AB2D78" w:rsidTr="0007676F">
        <w:tc>
          <w:tcPr>
            <w:tcW w:w="619" w:type="dxa"/>
          </w:tcPr>
          <w:p w:rsidR="00AB2D78" w:rsidRDefault="000F4427">
            <w:r>
              <w:rPr>
                <w:rFonts w:hint="eastAsia"/>
              </w:rPr>
              <w:t>8</w:t>
            </w:r>
          </w:p>
        </w:tc>
        <w:tc>
          <w:tcPr>
            <w:tcW w:w="8307" w:type="dxa"/>
          </w:tcPr>
          <w:p w:rsidR="00AB2D78" w:rsidRDefault="005811BD" w:rsidP="0090721E">
            <w:r w:rsidRPr="005811BD">
              <w:t xml:space="preserve">If </w:t>
            </w:r>
            <w:r w:rsidR="009152C1">
              <w:t>you do not follow the ART regime</w:t>
            </w:r>
            <w:r w:rsidRPr="005811BD">
              <w:t>, the disease will continue to progress and</w:t>
            </w:r>
            <w:r w:rsidR="0090721E">
              <w:t xml:space="preserve"> your</w:t>
            </w:r>
            <w:r w:rsidRPr="005811BD">
              <w:t xml:space="preserve"> physical condition </w:t>
            </w:r>
            <w:r w:rsidR="0090721E">
              <w:t xml:space="preserve">may </w:t>
            </w:r>
            <w:r w:rsidRPr="005811BD">
              <w:t xml:space="preserve">deteriorate. This </w:t>
            </w:r>
            <w:r w:rsidR="0090721E">
              <w:t xml:space="preserve">phenomenon may </w:t>
            </w:r>
            <w:r w:rsidRPr="005811BD">
              <w:t>not occur immediately and take weeks, months or even yea</w:t>
            </w:r>
            <w:r w:rsidR="0090721E">
              <w:t>rs. Y</w:t>
            </w:r>
            <w:r w:rsidRPr="005811BD">
              <w:t xml:space="preserve">ou must </w:t>
            </w:r>
            <w:r w:rsidR="0090721E">
              <w:t>keep daily taking</w:t>
            </w:r>
            <w:r w:rsidRPr="005811BD">
              <w:t xml:space="preserve"> </w:t>
            </w:r>
            <w:r w:rsidR="00C43D14">
              <w:t>ARV</w:t>
            </w:r>
            <w:r w:rsidR="0090721E">
              <w:t xml:space="preserve"> </w:t>
            </w:r>
            <w:r w:rsidRPr="005811BD">
              <w:t>medic</w:t>
            </w:r>
            <w:r w:rsidR="0090721E">
              <w:t>ation</w:t>
            </w:r>
            <w:r w:rsidRPr="005811BD">
              <w:t xml:space="preserve"> on time and </w:t>
            </w:r>
            <w:r w:rsidR="0090721E">
              <w:t>at proper doses</w:t>
            </w:r>
            <w:r w:rsidRPr="005811BD">
              <w:t xml:space="preserve">, </w:t>
            </w:r>
            <w:r w:rsidR="0090721E">
              <w:t>and you cannot stop the medications</w:t>
            </w:r>
            <w:r w:rsidRPr="005811BD">
              <w:t xml:space="preserve"> without authorization.</w:t>
            </w:r>
          </w:p>
        </w:tc>
      </w:tr>
      <w:tr w:rsidR="00AB2D78" w:rsidTr="0007676F">
        <w:tc>
          <w:tcPr>
            <w:tcW w:w="619" w:type="dxa"/>
          </w:tcPr>
          <w:p w:rsidR="00AB2D78" w:rsidRDefault="000F4427">
            <w:r>
              <w:rPr>
                <w:rFonts w:hint="eastAsia"/>
              </w:rPr>
              <w:t>9</w:t>
            </w:r>
          </w:p>
        </w:tc>
        <w:tc>
          <w:tcPr>
            <w:tcW w:w="8307" w:type="dxa"/>
          </w:tcPr>
          <w:p w:rsidR="00AB2D78" w:rsidRDefault="0090721E" w:rsidP="0061453F">
            <w:r w:rsidRPr="0090721E">
              <w:t>Drug resistance refers to t</w:t>
            </w:r>
            <w:r w:rsidR="001A4252">
              <w:t>h</w:t>
            </w:r>
            <w:r w:rsidR="00C43D14">
              <w:t>e decrease of sensitivity to ARV</w:t>
            </w:r>
            <w:r w:rsidR="001A4252">
              <w:t xml:space="preserve"> </w:t>
            </w:r>
            <w:r w:rsidR="00C43D14">
              <w:t>medication</w:t>
            </w:r>
            <w:r w:rsidR="001A4252">
              <w:t xml:space="preserve">s due to </w:t>
            </w:r>
            <w:r w:rsidR="001A4252" w:rsidRPr="001A4252">
              <w:t>variation of virus gene</w:t>
            </w:r>
            <w:r w:rsidR="001A4252">
              <w:t>. Taking medication</w:t>
            </w:r>
            <w:r w:rsidRPr="0090721E">
              <w:t xml:space="preserve"> on time can keep </w:t>
            </w:r>
            <w:r w:rsidR="001A4252">
              <w:t xml:space="preserve">constant </w:t>
            </w:r>
            <w:r w:rsidRPr="0090721E">
              <w:t>drug conce</w:t>
            </w:r>
            <w:r w:rsidR="001A4252">
              <w:t>ntration in human body. Otherwise</w:t>
            </w:r>
            <w:r w:rsidRPr="0090721E">
              <w:t>, the risk o</w:t>
            </w:r>
            <w:r w:rsidR="0061453F">
              <w:t>f drug resistance will increase.</w:t>
            </w:r>
            <w:r w:rsidRPr="0090721E">
              <w:t xml:space="preserve"> </w:t>
            </w:r>
            <w:r w:rsidR="0061453F">
              <w:t>W</w:t>
            </w:r>
            <w:r w:rsidRPr="0090721E">
              <w:t xml:space="preserve">hen the </w:t>
            </w:r>
            <w:r w:rsidR="0061453F">
              <w:t xml:space="preserve">level of </w:t>
            </w:r>
            <w:r w:rsidRPr="0090721E">
              <w:t>drug concentration</w:t>
            </w:r>
            <w:r w:rsidR="0061453F">
              <w:t xml:space="preserve"> in the blood</w:t>
            </w:r>
            <w:r w:rsidRPr="0090721E">
              <w:t xml:space="preserve"> is</w:t>
            </w:r>
            <w:r w:rsidR="0061453F">
              <w:t xml:space="preserve"> low, the virus will replicate </w:t>
            </w:r>
            <w:r w:rsidR="0061453F" w:rsidRPr="0061453F">
              <w:t>furiously</w:t>
            </w:r>
            <w:r w:rsidRPr="0090721E">
              <w:t>.</w:t>
            </w:r>
          </w:p>
        </w:tc>
      </w:tr>
      <w:tr w:rsidR="00AB2D78" w:rsidTr="0007676F">
        <w:tc>
          <w:tcPr>
            <w:tcW w:w="619" w:type="dxa"/>
          </w:tcPr>
          <w:p w:rsidR="00AB2D78" w:rsidRDefault="000F4427">
            <w:r>
              <w:rPr>
                <w:rFonts w:hint="eastAsia"/>
              </w:rPr>
              <w:t>1</w:t>
            </w:r>
            <w:r>
              <w:t>0</w:t>
            </w:r>
          </w:p>
        </w:tc>
        <w:tc>
          <w:tcPr>
            <w:tcW w:w="8307" w:type="dxa"/>
          </w:tcPr>
          <w:p w:rsidR="00AB2D78" w:rsidRDefault="0061453F" w:rsidP="0061453F">
            <w:r>
              <w:t xml:space="preserve">Do not stop </w:t>
            </w:r>
            <w:r w:rsidRPr="0061453F">
              <w:t xml:space="preserve">taking </w:t>
            </w:r>
            <w:r w:rsidR="00C43D14">
              <w:t>ARV</w:t>
            </w:r>
            <w:r>
              <w:t xml:space="preserve"> medications </w:t>
            </w:r>
            <w:r w:rsidRPr="0061453F">
              <w:t>during travel</w:t>
            </w:r>
            <w:r>
              <w:t>s</w:t>
            </w:r>
            <w:r>
              <w:rPr>
                <w:rFonts w:hint="eastAsia"/>
              </w:rPr>
              <w:t>/</w:t>
            </w:r>
            <w:r>
              <w:t>business travels.</w:t>
            </w:r>
            <w:r w:rsidR="000B4BF3">
              <w:t xml:space="preserve"> You can bring</w:t>
            </w:r>
            <w:r w:rsidR="00333600">
              <w:t xml:space="preserve"> extra medications just in case.</w:t>
            </w:r>
          </w:p>
        </w:tc>
      </w:tr>
      <w:tr w:rsidR="00AB2D78" w:rsidTr="0007676F">
        <w:tc>
          <w:tcPr>
            <w:tcW w:w="619" w:type="dxa"/>
          </w:tcPr>
          <w:p w:rsidR="00AB2D78" w:rsidRDefault="000F4427">
            <w:r>
              <w:rPr>
                <w:rFonts w:hint="eastAsia"/>
              </w:rPr>
              <w:t>1</w:t>
            </w:r>
            <w:r>
              <w:t>1</w:t>
            </w:r>
          </w:p>
        </w:tc>
        <w:tc>
          <w:tcPr>
            <w:tcW w:w="8307" w:type="dxa"/>
          </w:tcPr>
          <w:p w:rsidR="00AB2D78" w:rsidRDefault="00B35717" w:rsidP="00B35717">
            <w:r>
              <w:rPr>
                <w:rFonts w:hint="eastAsia"/>
              </w:rPr>
              <w:t>D</w:t>
            </w:r>
            <w:r>
              <w:t>o not take medications with tea, milk or other drinks</w:t>
            </w:r>
            <w:r w:rsidRPr="00B35717">
              <w:t xml:space="preserve"> because some substances contained may interact with</w:t>
            </w:r>
            <w:r w:rsidR="00C43D14">
              <w:t xml:space="preserve"> ARV</w:t>
            </w:r>
            <w:r>
              <w:t xml:space="preserve"> medications</w:t>
            </w:r>
            <w:r w:rsidRPr="00B35717">
              <w:t>, affect</w:t>
            </w:r>
            <w:r>
              <w:t>ing</w:t>
            </w:r>
            <w:r w:rsidRPr="00B35717">
              <w:t xml:space="preserve"> </w:t>
            </w:r>
            <w:r>
              <w:t xml:space="preserve">its </w:t>
            </w:r>
            <w:r w:rsidRPr="00B35717">
              <w:t>absorption and</w:t>
            </w:r>
            <w:r>
              <w:t xml:space="preserve"> effectiveness, and even producing</w:t>
            </w:r>
            <w:r w:rsidRPr="00B35717">
              <w:t xml:space="preserve"> toxic effects. </w:t>
            </w:r>
            <w:r>
              <w:t>The correct way to take medications</w:t>
            </w:r>
            <w:r w:rsidRPr="00B35717">
              <w:t xml:space="preserve"> is to use boiled water with moderate temperature, or mineral water, purified water, etc</w:t>
            </w:r>
            <w:r>
              <w:t>.</w:t>
            </w:r>
          </w:p>
        </w:tc>
      </w:tr>
      <w:tr w:rsidR="00AB2D78" w:rsidTr="0007676F">
        <w:tc>
          <w:tcPr>
            <w:tcW w:w="619" w:type="dxa"/>
          </w:tcPr>
          <w:p w:rsidR="00AB2D78" w:rsidRDefault="000F4427">
            <w:r>
              <w:rPr>
                <w:rFonts w:hint="eastAsia"/>
              </w:rPr>
              <w:t>1</w:t>
            </w:r>
            <w:r>
              <w:t>2</w:t>
            </w:r>
          </w:p>
        </w:tc>
        <w:tc>
          <w:tcPr>
            <w:tcW w:w="8307" w:type="dxa"/>
          </w:tcPr>
          <w:p w:rsidR="00AB2D78" w:rsidRDefault="00B35717" w:rsidP="004D5F47">
            <w:r>
              <w:t xml:space="preserve">Do not take </w:t>
            </w:r>
            <w:r w:rsidR="004D5F47" w:rsidRPr="004D5F47">
              <w:t xml:space="preserve">tablets </w:t>
            </w:r>
            <w:r w:rsidR="004D5F47">
              <w:t xml:space="preserve">with </w:t>
            </w:r>
            <w:r>
              <w:t>dry swallowing,</w:t>
            </w:r>
            <w:r w:rsidRPr="00B35717">
              <w:t xml:space="preserve"> </w:t>
            </w:r>
            <w:r w:rsidR="004D5F47">
              <w:t xml:space="preserve">which </w:t>
            </w:r>
            <w:r w:rsidRPr="00B35717">
              <w:t xml:space="preserve">will slow the dissolution of </w:t>
            </w:r>
            <w:r w:rsidR="004D5F47">
              <w:t>tablet</w:t>
            </w:r>
            <w:r w:rsidRPr="00B35717">
              <w:t>s and affect the efficacy. The correct way is</w:t>
            </w:r>
            <w:r w:rsidR="004D5F47">
              <w:t xml:space="preserve"> as followed: taking</w:t>
            </w:r>
            <w:r w:rsidRPr="00B35717">
              <w:t xml:space="preserve"> a standing position, first put</w:t>
            </w:r>
            <w:r w:rsidR="004D5F47">
              <w:t>ting</w:t>
            </w:r>
            <w:r w:rsidRPr="00B35717">
              <w:t xml:space="preserve"> the tablets into your mouth, then drink</w:t>
            </w:r>
            <w:r w:rsidR="004D5F47">
              <w:t>ing</w:t>
            </w:r>
            <w:r w:rsidRPr="00B35717">
              <w:t xml:space="preserve"> a mouthful</w:t>
            </w:r>
            <w:r w:rsidR="004D5F47">
              <w:t xml:space="preserve"> of water</w:t>
            </w:r>
            <w:r w:rsidRPr="00B35717">
              <w:t>, slightly tilt</w:t>
            </w:r>
            <w:r w:rsidR="004D5F47">
              <w:t>ing</w:t>
            </w:r>
            <w:r w:rsidRPr="00B35717">
              <w:t xml:space="preserve"> your head up and swallow</w:t>
            </w:r>
            <w:r w:rsidR="004D5F47">
              <w:t>ing</w:t>
            </w:r>
            <w:r w:rsidRPr="00B35717">
              <w:t>.</w:t>
            </w:r>
            <w:r w:rsidR="004D5F47">
              <w:t xml:space="preserve"> Do not lie down immediately after taking medications. Taking medications</w:t>
            </w:r>
            <w:r w:rsidRPr="00B35717">
              <w:t xml:space="preserve"> </w:t>
            </w:r>
            <w:r w:rsidR="004D5F47">
              <w:t xml:space="preserve">correctly </w:t>
            </w:r>
            <w:r w:rsidRPr="00B35717">
              <w:t>can promote absorption, improve effect</w:t>
            </w:r>
            <w:r w:rsidR="004D5F47">
              <w:t>s</w:t>
            </w:r>
            <w:r w:rsidRPr="00B35717">
              <w:t>, a</w:t>
            </w:r>
            <w:r w:rsidR="004D5F47">
              <w:t>nd reduce the adverse reactions.</w:t>
            </w:r>
          </w:p>
        </w:tc>
      </w:tr>
    </w:tbl>
    <w:p w:rsidR="000F4427" w:rsidRPr="0083522E" w:rsidRDefault="007B6116" w:rsidP="00ED191E">
      <w:pPr>
        <w:jc w:val="center"/>
        <w:rPr>
          <w:b/>
        </w:rPr>
      </w:pPr>
      <w:r>
        <w:rPr>
          <w:b/>
        </w:rPr>
        <w:lastRenderedPageBreak/>
        <w:t xml:space="preserve">Table S2. </w:t>
      </w:r>
      <w:r w:rsidR="0083522E" w:rsidRPr="0083522E">
        <w:rPr>
          <w:rFonts w:hint="eastAsia"/>
          <w:b/>
        </w:rPr>
        <w:t>H</w:t>
      </w:r>
      <w:r w:rsidR="0083522E" w:rsidRPr="0083522E">
        <w:rPr>
          <w:b/>
        </w:rPr>
        <w:t>IV clinical messages</w:t>
      </w:r>
    </w:p>
    <w:tbl>
      <w:tblPr>
        <w:tblStyle w:val="a5"/>
        <w:tblW w:w="0" w:type="auto"/>
        <w:tblLook w:val="04A0" w:firstRow="1" w:lastRow="0" w:firstColumn="1" w:lastColumn="0" w:noHBand="0" w:noVBand="1"/>
      </w:tblPr>
      <w:tblGrid>
        <w:gridCol w:w="704"/>
        <w:gridCol w:w="7592"/>
      </w:tblGrid>
      <w:tr w:rsidR="000F4427" w:rsidTr="000F4427">
        <w:tc>
          <w:tcPr>
            <w:tcW w:w="704" w:type="dxa"/>
          </w:tcPr>
          <w:p w:rsidR="000F4427" w:rsidRPr="005D5EB6" w:rsidRDefault="000F4427" w:rsidP="005D5EB6">
            <w:pPr>
              <w:jc w:val="center"/>
              <w:rPr>
                <w:b/>
              </w:rPr>
            </w:pPr>
            <w:r w:rsidRPr="005D5EB6">
              <w:rPr>
                <w:rFonts w:hint="eastAsia"/>
                <w:b/>
              </w:rPr>
              <w:t>I</w:t>
            </w:r>
            <w:r w:rsidRPr="005D5EB6">
              <w:rPr>
                <w:b/>
              </w:rPr>
              <w:t>tem</w:t>
            </w:r>
          </w:p>
        </w:tc>
        <w:tc>
          <w:tcPr>
            <w:tcW w:w="7592" w:type="dxa"/>
          </w:tcPr>
          <w:p w:rsidR="000F4427" w:rsidRPr="005D5EB6" w:rsidRDefault="0083522E" w:rsidP="0083522E">
            <w:pPr>
              <w:jc w:val="center"/>
              <w:rPr>
                <w:b/>
              </w:rPr>
            </w:pPr>
            <w:r>
              <w:rPr>
                <w:b/>
              </w:rPr>
              <w:t>HIV clinical messages</w:t>
            </w:r>
            <w:r w:rsidR="000F623B">
              <w:rPr>
                <w:b/>
              </w:rPr>
              <w:t xml:space="preserve"> </w:t>
            </w:r>
            <w:r w:rsidR="000F623B" w:rsidRPr="000F623B">
              <w:rPr>
                <w:b/>
              </w:rPr>
              <w:t>(delivered to intervention arm)</w:t>
            </w:r>
          </w:p>
        </w:tc>
      </w:tr>
      <w:tr w:rsidR="000F4427" w:rsidTr="000F4427">
        <w:tc>
          <w:tcPr>
            <w:tcW w:w="704" w:type="dxa"/>
          </w:tcPr>
          <w:p w:rsidR="000F4427" w:rsidRDefault="000F4427" w:rsidP="00A64EEC">
            <w:r>
              <w:rPr>
                <w:rFonts w:hint="eastAsia"/>
              </w:rPr>
              <w:t>1</w:t>
            </w:r>
          </w:p>
        </w:tc>
        <w:tc>
          <w:tcPr>
            <w:tcW w:w="7592" w:type="dxa"/>
          </w:tcPr>
          <w:p w:rsidR="000F4427" w:rsidRDefault="00C77173" w:rsidP="00A87F63">
            <w:r w:rsidRPr="00C77173">
              <w:t>HIV testing is the only scientific way to know wh</w:t>
            </w:r>
            <w:r w:rsidR="005D6CCA">
              <w:t>ether you are infected with HIV including</w:t>
            </w:r>
            <w:r w:rsidRPr="00C77173">
              <w:t xml:space="preserve"> three steps: </w:t>
            </w:r>
            <w:r w:rsidR="005D6CCA">
              <w:t xml:space="preserve">initially screening, re-testing </w:t>
            </w:r>
            <w:r w:rsidRPr="00C77173">
              <w:t xml:space="preserve">and confirmatory testing. Rapid </w:t>
            </w:r>
            <w:r w:rsidR="005D6CCA">
              <w:t>self-</w:t>
            </w:r>
            <w:r w:rsidRPr="00C77173">
              <w:t>test</w:t>
            </w:r>
            <w:r w:rsidR="005D6CCA">
              <w:t>ing</w:t>
            </w:r>
            <w:r w:rsidRPr="00C77173">
              <w:t xml:space="preserve"> is </w:t>
            </w:r>
            <w:r w:rsidR="005D6CCA">
              <w:t xml:space="preserve">initial </w:t>
            </w:r>
            <w:r w:rsidRPr="00C77173">
              <w:t>screening of HIV antibody</w:t>
            </w:r>
            <w:r w:rsidR="005D6CCA">
              <w:t>, which is influenced by many factors. I</w:t>
            </w:r>
            <w:r w:rsidRPr="00C77173">
              <w:t xml:space="preserve">t is recommended to go to </w:t>
            </w:r>
            <w:r w:rsidR="00A87F63">
              <w:t xml:space="preserve">local </w:t>
            </w:r>
            <w:r w:rsidRPr="00C77173">
              <w:t xml:space="preserve">CDC for further consultation and </w:t>
            </w:r>
            <w:r w:rsidR="00A87F63">
              <w:t xml:space="preserve">confirmatory </w:t>
            </w:r>
            <w:r w:rsidRPr="00C77173">
              <w:t>testing after self-test</w:t>
            </w:r>
            <w:r w:rsidR="00A87F63">
              <w:t>ing regardless of</w:t>
            </w:r>
            <w:r w:rsidRPr="00C77173">
              <w:t xml:space="preserve"> negative or positive results.</w:t>
            </w:r>
          </w:p>
        </w:tc>
      </w:tr>
      <w:tr w:rsidR="000F4427" w:rsidTr="000F4427">
        <w:tc>
          <w:tcPr>
            <w:tcW w:w="704" w:type="dxa"/>
          </w:tcPr>
          <w:p w:rsidR="000F4427" w:rsidRDefault="000F4427" w:rsidP="00A64EEC">
            <w:r>
              <w:rPr>
                <w:rFonts w:hint="eastAsia"/>
              </w:rPr>
              <w:t>2</w:t>
            </w:r>
          </w:p>
        </w:tc>
        <w:tc>
          <w:tcPr>
            <w:tcW w:w="7592" w:type="dxa"/>
          </w:tcPr>
          <w:p w:rsidR="000F4427" w:rsidRDefault="00A87F63" w:rsidP="00A87F63">
            <w:r>
              <w:t>The window period is referred to</w:t>
            </w:r>
            <w:r w:rsidRPr="00A87F63">
              <w:t xml:space="preserve"> period from the entry of HIV into the human body to detection of HIV antibodies</w:t>
            </w:r>
            <w:r>
              <w:t xml:space="preserve"> from blood</w:t>
            </w:r>
            <w:r w:rsidRPr="00A87F63">
              <w:t>. Although HIV antibody is not detected</w:t>
            </w:r>
            <w:r>
              <w:t xml:space="preserve"> during window period, the virus has been in human body and </w:t>
            </w:r>
            <w:r w:rsidRPr="00A87F63">
              <w:t xml:space="preserve">can be detected by HIV </w:t>
            </w:r>
            <w:r>
              <w:t>RNA testing</w:t>
            </w:r>
            <w:r w:rsidRPr="00A87F63">
              <w:t xml:space="preserve">. Therefore, </w:t>
            </w:r>
            <w:r>
              <w:t xml:space="preserve">PLWH </w:t>
            </w:r>
            <w:r w:rsidRPr="00A87F63">
              <w:t>in the win</w:t>
            </w:r>
            <w:r>
              <w:t>dow period are also contagious.</w:t>
            </w:r>
          </w:p>
        </w:tc>
      </w:tr>
      <w:tr w:rsidR="000F4427" w:rsidTr="000F4427">
        <w:tc>
          <w:tcPr>
            <w:tcW w:w="704" w:type="dxa"/>
          </w:tcPr>
          <w:p w:rsidR="000F4427" w:rsidRDefault="000F4427" w:rsidP="00A64EEC">
            <w:r>
              <w:rPr>
                <w:rFonts w:hint="eastAsia"/>
              </w:rPr>
              <w:t>3</w:t>
            </w:r>
          </w:p>
        </w:tc>
        <w:tc>
          <w:tcPr>
            <w:tcW w:w="7592" w:type="dxa"/>
          </w:tcPr>
          <w:p w:rsidR="000F4427" w:rsidRDefault="002B16AA" w:rsidP="00343DBA">
            <w:r w:rsidRPr="002B16AA">
              <w:t xml:space="preserve">Since 2016, </w:t>
            </w:r>
            <w:r>
              <w:t xml:space="preserve">ART standard in China </w:t>
            </w:r>
            <w:r w:rsidRPr="002B16AA">
              <w:t>has been adjusted to "</w:t>
            </w:r>
            <w:r>
              <w:t>Treat all</w:t>
            </w:r>
            <w:r w:rsidR="00885653">
              <w:t xml:space="preserve">". That is, no matter </w:t>
            </w:r>
            <w:r w:rsidRPr="002B16AA">
              <w:t xml:space="preserve">CD4 </w:t>
            </w:r>
            <w:r w:rsidR="00885653">
              <w:t xml:space="preserve">T-cell </w:t>
            </w:r>
            <w:r w:rsidRPr="002B16AA">
              <w:t xml:space="preserve">counts, </w:t>
            </w:r>
            <w:r>
              <w:t>patients can come to designated hospital to seek ART</w:t>
            </w:r>
            <w:r w:rsidR="00885653">
              <w:t xml:space="preserve"> </w:t>
            </w:r>
            <w:r w:rsidR="00885653" w:rsidRPr="00885653">
              <w:t>as lon</w:t>
            </w:r>
            <w:r w:rsidR="00885653">
              <w:t>g as HIV infection is diagnosed</w:t>
            </w:r>
            <w:r>
              <w:t>.</w:t>
            </w:r>
            <w:r w:rsidR="00885653">
              <w:t xml:space="preserve"> </w:t>
            </w:r>
            <w:r w:rsidRPr="002B16AA">
              <w:t xml:space="preserve">For </w:t>
            </w:r>
            <w:r w:rsidR="00343DBA">
              <w:t xml:space="preserve">those </w:t>
            </w:r>
            <w:r w:rsidR="00885653">
              <w:t>with acute infection, consistent</w:t>
            </w:r>
            <w:r w:rsidRPr="002B16AA">
              <w:t xml:space="preserve"> antiviral treatment is strongly recommended </w:t>
            </w:r>
            <w:r w:rsidR="00885653">
              <w:t xml:space="preserve">due to </w:t>
            </w:r>
            <w:r w:rsidRPr="002B16AA">
              <w:t>its high infectivity.</w:t>
            </w:r>
          </w:p>
        </w:tc>
      </w:tr>
      <w:tr w:rsidR="000F4427" w:rsidTr="000F4427">
        <w:tc>
          <w:tcPr>
            <w:tcW w:w="704" w:type="dxa"/>
          </w:tcPr>
          <w:p w:rsidR="000F4427" w:rsidRDefault="000F4427" w:rsidP="00A64EEC">
            <w:r>
              <w:rPr>
                <w:rFonts w:hint="eastAsia"/>
              </w:rPr>
              <w:t>4</w:t>
            </w:r>
          </w:p>
        </w:tc>
        <w:tc>
          <w:tcPr>
            <w:tcW w:w="7592" w:type="dxa"/>
          </w:tcPr>
          <w:p w:rsidR="000F4427" w:rsidRDefault="003B07F1" w:rsidP="003B07F1">
            <w:r>
              <w:t>S</w:t>
            </w:r>
            <w:r w:rsidRPr="003B07F1">
              <w:t>evere opportunistic infect</w:t>
            </w:r>
            <w:r>
              <w:t>ions should be treated before initiation of ART</w:t>
            </w:r>
            <w:r w:rsidRPr="003B07F1">
              <w:t>.</w:t>
            </w:r>
            <w:r>
              <w:t xml:space="preserve"> Some unstable chronic diseases</w:t>
            </w:r>
            <w:r w:rsidRPr="003B07F1">
              <w:t xml:space="preserve"> such as severe heart, brain, kidney </w:t>
            </w:r>
            <w:r>
              <w:t>diseases and HIV related tumors</w:t>
            </w:r>
            <w:r w:rsidRPr="003B07F1">
              <w:t xml:space="preserve"> may affect the safety and </w:t>
            </w:r>
            <w:r>
              <w:t>adherence of ART for PLWH. In this case, PLWH should be treated these diseases first and then initiate ART.</w:t>
            </w:r>
          </w:p>
        </w:tc>
      </w:tr>
      <w:tr w:rsidR="000F4427" w:rsidTr="000F4427">
        <w:tc>
          <w:tcPr>
            <w:tcW w:w="704" w:type="dxa"/>
          </w:tcPr>
          <w:p w:rsidR="000F4427" w:rsidRDefault="000F4427" w:rsidP="00A64EEC">
            <w:r>
              <w:rPr>
                <w:rFonts w:hint="eastAsia"/>
              </w:rPr>
              <w:t>5</w:t>
            </w:r>
          </w:p>
        </w:tc>
        <w:tc>
          <w:tcPr>
            <w:tcW w:w="7592" w:type="dxa"/>
          </w:tcPr>
          <w:p w:rsidR="000F4427" w:rsidRDefault="003B07F1" w:rsidP="007B4C65">
            <w:r w:rsidRPr="003B07F1">
              <w:t xml:space="preserve">CD4 </w:t>
            </w:r>
            <w:r>
              <w:t>T-</w:t>
            </w:r>
            <w:r w:rsidRPr="003B07F1">
              <w:t xml:space="preserve">cell is an important immune cell </w:t>
            </w:r>
            <w:r w:rsidR="007B4C65">
              <w:t xml:space="preserve">and </w:t>
            </w:r>
            <w:r w:rsidRPr="003B07F1">
              <w:t xml:space="preserve">the target cell attacked by HIV. The </w:t>
            </w:r>
            <w:r w:rsidR="007B4C65">
              <w:t xml:space="preserve">CD4 T-cell counts </w:t>
            </w:r>
            <w:r w:rsidRPr="003B07F1">
              <w:t>play an important role in judging immune function impairment and treatment effect.</w:t>
            </w:r>
            <w:r w:rsidR="007B4C65">
              <w:t xml:space="preserve"> From</w:t>
            </w:r>
            <w:r w:rsidRPr="003B07F1">
              <w:t xml:space="preserve"> </w:t>
            </w:r>
            <w:r w:rsidR="007B4C65">
              <w:t xml:space="preserve">medical </w:t>
            </w:r>
            <w:r w:rsidRPr="003B07F1">
              <w:t xml:space="preserve">report, </w:t>
            </w:r>
            <w:r w:rsidR="007B4C65">
              <w:t>we can also see a kind of CD8 T-</w:t>
            </w:r>
            <w:r w:rsidRPr="003B07F1">
              <w:t>c</w:t>
            </w:r>
            <w:r w:rsidR="007B4C65">
              <w:t>ells, also known as cytotoxic T-</w:t>
            </w:r>
            <w:r w:rsidRPr="003B07F1">
              <w:t>cells, whose functi</w:t>
            </w:r>
            <w:r w:rsidR="007B4C65">
              <w:t>on is to destroy infected cells</w:t>
            </w:r>
            <w:r w:rsidRPr="003B07F1">
              <w:t xml:space="preserve"> including CD4 </w:t>
            </w:r>
            <w:r w:rsidR="007B4C65">
              <w:t>T-</w:t>
            </w:r>
            <w:r w:rsidRPr="003B07F1">
              <w:t>cells infected by HIV</w:t>
            </w:r>
            <w:r w:rsidR="007B4C65">
              <w:t>. In this way, the ratio</w:t>
            </w:r>
            <w:r w:rsidRPr="003B07F1">
              <w:t xml:space="preserve"> of CD4 </w:t>
            </w:r>
            <w:r w:rsidR="007B4C65">
              <w:t xml:space="preserve">to </w:t>
            </w:r>
            <w:r w:rsidRPr="003B07F1">
              <w:t xml:space="preserve">CD8 on the report will be inverted, that is, the ratio of CD4 </w:t>
            </w:r>
            <w:r w:rsidR="007B4C65">
              <w:t xml:space="preserve">to </w:t>
            </w:r>
            <w:r w:rsidRPr="003B07F1">
              <w:t xml:space="preserve">CD8 is less than 1. In people who are not infected with HIV, the ratio of the two </w:t>
            </w:r>
            <w:r w:rsidR="007B4C65">
              <w:t xml:space="preserve">T-cells </w:t>
            </w:r>
            <w:r w:rsidRPr="003B07F1">
              <w:t xml:space="preserve">is usually greater than 1. The absolute count of CD4 </w:t>
            </w:r>
            <w:r w:rsidR="007B4C65">
              <w:t>T-cells sometimes</w:t>
            </w:r>
            <w:r w:rsidRPr="003B07F1">
              <w:t xml:space="preserve"> fluctuates</w:t>
            </w:r>
            <w:r w:rsidR="007B4C65">
              <w:t xml:space="preserve"> p</w:t>
            </w:r>
            <w:r w:rsidR="007B4C65" w:rsidRPr="007B4C65">
              <w:t>hysiologically</w:t>
            </w:r>
            <w:r w:rsidRPr="003B07F1">
              <w:t>, while the ratio of CD4 to CD8 is relatively stable</w:t>
            </w:r>
            <w:r w:rsidR="007B4C65">
              <w:t>.</w:t>
            </w:r>
          </w:p>
        </w:tc>
      </w:tr>
      <w:tr w:rsidR="000F4427" w:rsidTr="000F4427">
        <w:tc>
          <w:tcPr>
            <w:tcW w:w="704" w:type="dxa"/>
          </w:tcPr>
          <w:p w:rsidR="000F4427" w:rsidRDefault="000F4427" w:rsidP="00A64EEC">
            <w:r>
              <w:rPr>
                <w:rFonts w:hint="eastAsia"/>
              </w:rPr>
              <w:t>6</w:t>
            </w:r>
          </w:p>
        </w:tc>
        <w:tc>
          <w:tcPr>
            <w:tcW w:w="7592" w:type="dxa"/>
          </w:tcPr>
          <w:p w:rsidR="000F4427" w:rsidRDefault="003B07F1" w:rsidP="00A64EEC">
            <w:r w:rsidRPr="003B07F1">
              <w:t>Viral load (VL) is the number of viruses per milliliter of blood. After standardized treatment, VL will be lower than the detection limit, indicating that the virus has been effectively suppressed and the damage of the virus to body has been greatly reduced. However, undetectable viruses in blood still distribute in semen, vaginal secretions, bone marrow and internal organs, and may be transmitted to others through unsafe sex or sharing needles</w:t>
            </w:r>
            <w:r>
              <w:t>.</w:t>
            </w:r>
          </w:p>
        </w:tc>
      </w:tr>
    </w:tbl>
    <w:p w:rsidR="00AF1255" w:rsidRDefault="00AF1255"/>
    <w:p w:rsidR="00AF1255" w:rsidRDefault="00AF1255">
      <w:pPr>
        <w:widowControl/>
        <w:jc w:val="left"/>
      </w:pPr>
      <w:r>
        <w:br w:type="page"/>
      </w:r>
    </w:p>
    <w:p w:rsidR="00AF1255" w:rsidRPr="00AF1255" w:rsidRDefault="007B6116" w:rsidP="00AF1255">
      <w:pPr>
        <w:jc w:val="center"/>
        <w:rPr>
          <w:b/>
        </w:rPr>
      </w:pPr>
      <w:r>
        <w:rPr>
          <w:b/>
        </w:rPr>
        <w:lastRenderedPageBreak/>
        <w:t xml:space="preserve">Table S3. </w:t>
      </w:r>
      <w:r w:rsidR="00AF1255" w:rsidRPr="00AF1255">
        <w:rPr>
          <w:rFonts w:hint="eastAsia"/>
          <w:b/>
        </w:rPr>
        <w:t>P</w:t>
      </w:r>
      <w:r w:rsidR="00AF1255" w:rsidRPr="00AF1255">
        <w:rPr>
          <w:b/>
        </w:rPr>
        <w:t>eer education stories</w:t>
      </w:r>
    </w:p>
    <w:tbl>
      <w:tblPr>
        <w:tblStyle w:val="a5"/>
        <w:tblW w:w="0" w:type="auto"/>
        <w:tblLook w:val="04A0" w:firstRow="1" w:lastRow="0" w:firstColumn="1" w:lastColumn="0" w:noHBand="0" w:noVBand="1"/>
      </w:tblPr>
      <w:tblGrid>
        <w:gridCol w:w="704"/>
        <w:gridCol w:w="7592"/>
      </w:tblGrid>
      <w:tr w:rsidR="001F5061" w:rsidTr="00B87188">
        <w:tc>
          <w:tcPr>
            <w:tcW w:w="704" w:type="dxa"/>
          </w:tcPr>
          <w:p w:rsidR="001F5061" w:rsidRPr="005D5EB6" w:rsidRDefault="001F5061" w:rsidP="00B87188">
            <w:pPr>
              <w:jc w:val="center"/>
              <w:rPr>
                <w:b/>
              </w:rPr>
            </w:pPr>
            <w:r w:rsidRPr="005D5EB6">
              <w:rPr>
                <w:rFonts w:hint="eastAsia"/>
                <w:b/>
              </w:rPr>
              <w:t>I</w:t>
            </w:r>
            <w:r w:rsidRPr="005D5EB6">
              <w:rPr>
                <w:b/>
              </w:rPr>
              <w:t>tem</w:t>
            </w:r>
          </w:p>
        </w:tc>
        <w:tc>
          <w:tcPr>
            <w:tcW w:w="7592" w:type="dxa"/>
          </w:tcPr>
          <w:p w:rsidR="001F5061" w:rsidRPr="005D5EB6" w:rsidRDefault="001F5061" w:rsidP="001F5061">
            <w:pPr>
              <w:jc w:val="center"/>
              <w:rPr>
                <w:b/>
              </w:rPr>
            </w:pPr>
            <w:r>
              <w:rPr>
                <w:b/>
              </w:rPr>
              <w:t>Peer education stories</w:t>
            </w:r>
            <w:r w:rsidR="000F623B">
              <w:rPr>
                <w:b/>
              </w:rPr>
              <w:t xml:space="preserve"> </w:t>
            </w:r>
            <w:r w:rsidR="000F623B" w:rsidRPr="000F623B">
              <w:rPr>
                <w:b/>
              </w:rPr>
              <w:t>(delivered to intervention arm)</w:t>
            </w:r>
          </w:p>
        </w:tc>
      </w:tr>
      <w:tr w:rsidR="001F5061" w:rsidTr="00B87188">
        <w:tc>
          <w:tcPr>
            <w:tcW w:w="704" w:type="dxa"/>
          </w:tcPr>
          <w:p w:rsidR="001F5061" w:rsidRDefault="001F5061" w:rsidP="00B87188">
            <w:r>
              <w:rPr>
                <w:rFonts w:hint="eastAsia"/>
              </w:rPr>
              <w:t>1</w:t>
            </w:r>
          </w:p>
        </w:tc>
        <w:tc>
          <w:tcPr>
            <w:tcW w:w="7592" w:type="dxa"/>
          </w:tcPr>
          <w:p w:rsidR="00163DAA" w:rsidRDefault="0052461E" w:rsidP="00163DAA">
            <w:r>
              <w:t>Xiao Bei</w:t>
            </w:r>
            <w:r w:rsidR="00F4516E">
              <w:t xml:space="preserve"> (</w:t>
            </w:r>
            <w:r w:rsidR="00F4516E" w:rsidRPr="00F4516E">
              <w:t>pseudonym</w:t>
            </w:r>
            <w:r w:rsidR="00F4516E">
              <w:t>)</w:t>
            </w:r>
            <w:r>
              <w:rPr>
                <w:rFonts w:hint="eastAsia"/>
              </w:rPr>
              <w:t>:</w:t>
            </w:r>
            <w:r>
              <w:t xml:space="preserve"> </w:t>
            </w:r>
            <w:r w:rsidR="00163DAA">
              <w:t>When I was an undergraduate student</w:t>
            </w:r>
            <w:r w:rsidRPr="0052461E">
              <w:t xml:space="preserve">, </w:t>
            </w:r>
            <w:r w:rsidR="00163DAA">
              <w:t xml:space="preserve">on a whim, </w:t>
            </w:r>
            <w:r w:rsidRPr="0052461E">
              <w:t xml:space="preserve">I </w:t>
            </w:r>
            <w:r w:rsidR="00163DAA">
              <w:t xml:space="preserve">went </w:t>
            </w:r>
            <w:r w:rsidRPr="0052461E">
              <w:t xml:space="preserve">to the CDC for a test. </w:t>
            </w:r>
            <w:r w:rsidR="00163DAA">
              <w:t>I was overwhelmed when hearing that the screening result was positive</w:t>
            </w:r>
            <w:r w:rsidRPr="0052461E">
              <w:t>. Fortunately</w:t>
            </w:r>
            <w:r w:rsidR="00163DAA">
              <w:t xml:space="preserve">, with the help of CDC staff and </w:t>
            </w:r>
            <w:r w:rsidRPr="0052461E">
              <w:t xml:space="preserve">volunteers, I took the national free </w:t>
            </w:r>
            <w:r w:rsidR="00163DAA">
              <w:t xml:space="preserve">ARV medication </w:t>
            </w:r>
            <w:r w:rsidRPr="0052461E">
              <w:t>within one week after the d</w:t>
            </w:r>
            <w:r w:rsidR="00163DAA">
              <w:t>iagnosis. Now I regularly visit</w:t>
            </w:r>
            <w:r w:rsidRPr="0052461E">
              <w:t xml:space="preserve"> the doctor and </w:t>
            </w:r>
            <w:r w:rsidR="00163DAA">
              <w:t xml:space="preserve">receive </w:t>
            </w:r>
            <w:r w:rsidRPr="0052461E">
              <w:t xml:space="preserve">physical </w:t>
            </w:r>
            <w:r w:rsidR="00163DAA">
              <w:t>examination. I consistently take medication</w:t>
            </w:r>
            <w:r w:rsidRPr="0052461E">
              <w:t xml:space="preserve"> at 10 p.m. every</w:t>
            </w:r>
            <w:r w:rsidR="00163DAA">
              <w:t xml:space="preserve"> day and </w:t>
            </w:r>
            <w:r w:rsidR="0084679A">
              <w:t>never</w:t>
            </w:r>
            <w:r w:rsidR="00163DAA">
              <w:t xml:space="preserve"> miss doses</w:t>
            </w:r>
            <w:r w:rsidRPr="0052461E">
              <w:t xml:space="preserve">. Just like washing before going to bed at night, I have </w:t>
            </w:r>
            <w:r w:rsidR="00163DAA">
              <w:t>develop</w:t>
            </w:r>
            <w:r w:rsidRPr="0052461E">
              <w:t>ed</w:t>
            </w:r>
            <w:r w:rsidR="00163DAA">
              <w:t xml:space="preserve"> a habit and have taken ARV medication</w:t>
            </w:r>
            <w:r w:rsidRPr="0052461E">
              <w:t xml:space="preserve"> for more than a year. At present, I think</w:t>
            </w:r>
            <w:r w:rsidR="000C3F95">
              <w:t xml:space="preserve"> I am in good health. Except taking medication</w:t>
            </w:r>
            <w:r w:rsidRPr="0052461E">
              <w:t xml:space="preserve"> every day, </w:t>
            </w:r>
            <w:r w:rsidR="000C3F95">
              <w:t xml:space="preserve">I am not different from others </w:t>
            </w:r>
            <w:r w:rsidRPr="0052461E">
              <w:t>and even pay more attention to my health. The doctor told me</w:t>
            </w:r>
            <w:r w:rsidR="000C3F95">
              <w:t xml:space="preserve"> that I can live as long as general people if I consistently take medication on time</w:t>
            </w:r>
            <w:r w:rsidRPr="0052461E">
              <w:t xml:space="preserve">. </w:t>
            </w:r>
          </w:p>
          <w:p w:rsidR="0052461E" w:rsidRPr="00163DAA" w:rsidRDefault="00163DAA" w:rsidP="0084679A">
            <w:pPr>
              <w:rPr>
                <w:b/>
              </w:rPr>
            </w:pPr>
            <w:r w:rsidRPr="00163DAA">
              <w:rPr>
                <w:b/>
              </w:rPr>
              <w:t xml:space="preserve">Conclusion: </w:t>
            </w:r>
            <w:r w:rsidR="0084679A">
              <w:rPr>
                <w:b/>
              </w:rPr>
              <w:t>From now on, we should cherish ourselves, consistently take medicine and have</w:t>
            </w:r>
            <w:r w:rsidR="0052461E" w:rsidRPr="00163DAA">
              <w:rPr>
                <w:b/>
              </w:rPr>
              <w:t xml:space="preserve"> good attitude</w:t>
            </w:r>
            <w:r w:rsidR="0084679A">
              <w:rPr>
                <w:b/>
              </w:rPr>
              <w:t>s. I think our</w:t>
            </w:r>
            <w:r w:rsidR="0052461E" w:rsidRPr="00163DAA">
              <w:rPr>
                <w:b/>
              </w:rPr>
              <w:t xml:space="preserve"> life will be better and better.</w:t>
            </w:r>
          </w:p>
        </w:tc>
      </w:tr>
      <w:tr w:rsidR="001F5061" w:rsidTr="00B87188">
        <w:tc>
          <w:tcPr>
            <w:tcW w:w="704" w:type="dxa"/>
          </w:tcPr>
          <w:p w:rsidR="001F5061" w:rsidRDefault="001F5061" w:rsidP="00B87188">
            <w:r>
              <w:rPr>
                <w:rFonts w:hint="eastAsia"/>
              </w:rPr>
              <w:t>2</w:t>
            </w:r>
          </w:p>
        </w:tc>
        <w:tc>
          <w:tcPr>
            <w:tcW w:w="7592" w:type="dxa"/>
          </w:tcPr>
          <w:p w:rsidR="00DB1417" w:rsidRDefault="00635805" w:rsidP="00DB1417">
            <w:r>
              <w:rPr>
                <w:rFonts w:hint="eastAsia"/>
              </w:rPr>
              <w:t>X</w:t>
            </w:r>
            <w:r>
              <w:t>iao Chen (</w:t>
            </w:r>
            <w:r w:rsidRPr="00635805">
              <w:t>pseudonym</w:t>
            </w:r>
            <w:r>
              <w:t xml:space="preserve">): </w:t>
            </w:r>
            <w:r w:rsidR="00DB1417">
              <w:t>I work in a company and have a good life</w:t>
            </w:r>
            <w:r w:rsidR="00DB1417" w:rsidRPr="00DB1417">
              <w:t>. Unexpectedly</w:t>
            </w:r>
            <w:r w:rsidR="00DB1417">
              <w:t xml:space="preserve">, </w:t>
            </w:r>
            <w:r w:rsidR="00DB1417" w:rsidRPr="00DB1417">
              <w:t xml:space="preserve">I was diagnosed </w:t>
            </w:r>
            <w:r w:rsidR="00DB1417">
              <w:t xml:space="preserve">as HIV infection about </w:t>
            </w:r>
            <w:r w:rsidR="00DB1417" w:rsidRPr="00DB1417">
              <w:t xml:space="preserve">two years ago, I </w:t>
            </w:r>
            <w:r w:rsidR="00DB1417">
              <w:t xml:space="preserve">did not want to believe that and </w:t>
            </w:r>
            <w:r w:rsidR="00DB1417" w:rsidRPr="00DB1417">
              <w:t xml:space="preserve">was </w:t>
            </w:r>
            <w:r w:rsidR="00DB1417">
              <w:t xml:space="preserve">extremely </w:t>
            </w:r>
            <w:r w:rsidR="00DB1417" w:rsidRPr="00DB1417">
              <w:t>resistant to</w:t>
            </w:r>
            <w:r w:rsidR="00DB1417">
              <w:t xml:space="preserve"> receive ART</w:t>
            </w:r>
            <w:r w:rsidR="00DB1417" w:rsidRPr="00DB1417">
              <w:t>. I felt in good health and did</w:t>
            </w:r>
            <w:r w:rsidR="00DB1417">
              <w:t xml:space="preserve"> not need to take medication. However, I did not</w:t>
            </w:r>
            <w:r w:rsidR="00DB1417" w:rsidRPr="00DB1417">
              <w:t xml:space="preserve"> expect to get herpes zoster and pneumonia six months later. After</w:t>
            </w:r>
            <w:r w:rsidR="0096208E">
              <w:t xml:space="preserve"> </w:t>
            </w:r>
            <w:r w:rsidR="00DB1417">
              <w:t>that,</w:t>
            </w:r>
            <w:r w:rsidR="00DB1417" w:rsidRPr="00DB1417">
              <w:t xml:space="preserve"> I followed the doctor's advice, </w:t>
            </w:r>
            <w:r w:rsidR="0096208E">
              <w:t>received</w:t>
            </w:r>
            <w:r w:rsidR="00DB1417" w:rsidRPr="00DB1417">
              <w:t xml:space="preserve"> </w:t>
            </w:r>
            <w:r w:rsidR="0096208E">
              <w:t xml:space="preserve">national </w:t>
            </w:r>
            <w:r w:rsidR="00DB1417" w:rsidRPr="00DB1417">
              <w:t xml:space="preserve">free </w:t>
            </w:r>
            <w:r w:rsidR="0096208E">
              <w:t xml:space="preserve">ART and took </w:t>
            </w:r>
            <w:r w:rsidR="00DB1417" w:rsidRPr="00DB1417">
              <w:t>medic</w:t>
            </w:r>
            <w:r w:rsidR="0096208E">
              <w:t>ation on time every day. My health</w:t>
            </w:r>
            <w:r w:rsidR="00DB1417" w:rsidRPr="00DB1417">
              <w:t xml:space="preserve"> gradually improved</w:t>
            </w:r>
            <w:r w:rsidR="0096208E">
              <w:t xml:space="preserve"> after standardized treatment</w:t>
            </w:r>
            <w:r w:rsidR="00DB1417" w:rsidRPr="00DB1417">
              <w:t>.</w:t>
            </w:r>
          </w:p>
          <w:p w:rsidR="001F5061" w:rsidRPr="0096208E" w:rsidRDefault="0096208E" w:rsidP="0096208E">
            <w:pPr>
              <w:rPr>
                <w:b/>
              </w:rPr>
            </w:pPr>
            <w:r w:rsidRPr="0096208E">
              <w:rPr>
                <w:b/>
              </w:rPr>
              <w:t>Conclusion: Your health will gradually improve if you consist on taking medication</w:t>
            </w:r>
            <w:r w:rsidR="00DB1417" w:rsidRPr="0096208E">
              <w:rPr>
                <w:b/>
              </w:rPr>
              <w:t xml:space="preserve"> on time every day</w:t>
            </w:r>
            <w:r w:rsidRPr="0096208E">
              <w:rPr>
                <w:b/>
              </w:rPr>
              <w:t>. Taking medication</w:t>
            </w:r>
            <w:r w:rsidR="00DB1417" w:rsidRPr="0096208E">
              <w:rPr>
                <w:b/>
              </w:rPr>
              <w:t xml:space="preserve"> has become my favorite thing to do every day.</w:t>
            </w:r>
          </w:p>
        </w:tc>
      </w:tr>
      <w:tr w:rsidR="001F5061" w:rsidTr="00B87188">
        <w:tc>
          <w:tcPr>
            <w:tcW w:w="704" w:type="dxa"/>
          </w:tcPr>
          <w:p w:rsidR="001F5061" w:rsidRDefault="001F5061" w:rsidP="00B87188">
            <w:r>
              <w:rPr>
                <w:rFonts w:hint="eastAsia"/>
              </w:rPr>
              <w:t>3</w:t>
            </w:r>
          </w:p>
        </w:tc>
        <w:tc>
          <w:tcPr>
            <w:tcW w:w="7592" w:type="dxa"/>
          </w:tcPr>
          <w:p w:rsidR="0096208E" w:rsidRDefault="0096208E" w:rsidP="00AD2B3C">
            <w:r>
              <w:rPr>
                <w:rFonts w:hint="eastAsia"/>
              </w:rPr>
              <w:t>X</w:t>
            </w:r>
            <w:r>
              <w:t>iao</w:t>
            </w:r>
            <w:r>
              <w:rPr>
                <w:rFonts w:hint="eastAsia"/>
              </w:rPr>
              <w:t xml:space="preserve"> </w:t>
            </w:r>
            <w:r>
              <w:t>Wang (</w:t>
            </w:r>
            <w:r w:rsidRPr="0096208E">
              <w:t>pseudonym</w:t>
            </w:r>
            <w:r>
              <w:t xml:space="preserve">): </w:t>
            </w:r>
            <w:r w:rsidR="00E718BB" w:rsidRPr="00E718BB">
              <w:t>At that time</w:t>
            </w:r>
            <w:r w:rsidR="00F40F29">
              <w:t xml:space="preserve"> (October 2018)</w:t>
            </w:r>
            <w:r w:rsidR="00E718BB" w:rsidRPr="00E718BB">
              <w:t xml:space="preserve">, I just graduated and </w:t>
            </w:r>
            <w:r w:rsidR="00F40F29">
              <w:t xml:space="preserve">was </w:t>
            </w:r>
            <w:r w:rsidR="00E718BB" w:rsidRPr="00E718BB">
              <w:t>not very satisfactory</w:t>
            </w:r>
            <w:r w:rsidR="00F40F29">
              <w:t xml:space="preserve"> to my work</w:t>
            </w:r>
            <w:r w:rsidR="00E718BB" w:rsidRPr="00E718BB">
              <w:t xml:space="preserve">. I began to have </w:t>
            </w:r>
            <w:r w:rsidR="00AD2B3C">
              <w:t xml:space="preserve">symptom of </w:t>
            </w:r>
            <w:r w:rsidR="00E718BB" w:rsidRPr="00E718BB">
              <w:t>diarrhea in November, at least four times a day. I went to th</w:t>
            </w:r>
            <w:r w:rsidR="00AD2B3C">
              <w:t>e hospital to get medications</w:t>
            </w:r>
            <w:r w:rsidR="00E718BB" w:rsidRPr="00E718BB">
              <w:t xml:space="preserve"> for gastroenteritis and </w:t>
            </w:r>
            <w:r w:rsidR="00AD2B3C">
              <w:t xml:space="preserve">was put on a drip </w:t>
            </w:r>
            <w:r w:rsidR="00E718BB" w:rsidRPr="00E718BB">
              <w:t xml:space="preserve">for three days. I continued to have a fever in December. The doctor advised me to take blood for </w:t>
            </w:r>
            <w:r w:rsidR="00AD2B3C">
              <w:t>HIV testing. The screening</w:t>
            </w:r>
            <w:r w:rsidR="00E718BB" w:rsidRPr="00E718BB">
              <w:t xml:space="preserve"> results were positive</w:t>
            </w:r>
            <w:r w:rsidR="00AD2B3C">
              <w:t>.</w:t>
            </w:r>
            <w:r w:rsidR="00E718BB" w:rsidRPr="00E718BB">
              <w:t xml:space="preserve"> </w:t>
            </w:r>
            <w:r w:rsidR="00AD2B3C">
              <w:t xml:space="preserve">Then </w:t>
            </w:r>
            <w:r w:rsidR="00E718BB" w:rsidRPr="00E718BB">
              <w:t xml:space="preserve">I tested </w:t>
            </w:r>
            <w:r w:rsidR="00AD2B3C">
              <w:t xml:space="preserve">for </w:t>
            </w:r>
            <w:r w:rsidR="00E718BB" w:rsidRPr="00E718BB">
              <w:t xml:space="preserve">CD4 </w:t>
            </w:r>
            <w:r w:rsidR="00AD2B3C">
              <w:t xml:space="preserve">T-cell </w:t>
            </w:r>
            <w:r w:rsidR="00E718BB" w:rsidRPr="00E718BB">
              <w:t xml:space="preserve">and liver and kidney function. </w:t>
            </w:r>
            <w:r w:rsidR="00AD2B3C">
              <w:t xml:space="preserve">The </w:t>
            </w:r>
            <w:r w:rsidR="00E718BB" w:rsidRPr="00E718BB">
              <w:t xml:space="preserve">CD4 </w:t>
            </w:r>
            <w:r w:rsidR="00AD2B3C">
              <w:t xml:space="preserve">T-cell </w:t>
            </w:r>
            <w:r w:rsidR="00E718BB" w:rsidRPr="00E718BB">
              <w:t xml:space="preserve">is an immune cell, </w:t>
            </w:r>
            <w:r w:rsidR="00AD2B3C">
              <w:t>representing</w:t>
            </w:r>
            <w:r w:rsidR="00E718BB" w:rsidRPr="00E718BB">
              <w:t xml:space="preserve"> the level of human body's immunity. At that time, I was in the stage of acute infection. My CD4 </w:t>
            </w:r>
            <w:r w:rsidR="00AD2B3C">
              <w:t>T-cell counts were</w:t>
            </w:r>
            <w:r w:rsidR="00E718BB" w:rsidRPr="00E718BB">
              <w:t xml:space="preserve"> only 218, which was relatively low. The doctor told me that CD4 should be above 500. </w:t>
            </w:r>
            <w:r w:rsidR="00AD2B3C">
              <w:t xml:space="preserve">After </w:t>
            </w:r>
            <w:r w:rsidR="00E718BB" w:rsidRPr="00E718BB">
              <w:t xml:space="preserve">treatment, my CD4 has returned to the normal level. At present, </w:t>
            </w:r>
            <w:r w:rsidR="00AD2B3C">
              <w:t xml:space="preserve">I am in good health without any </w:t>
            </w:r>
            <w:r w:rsidR="00E718BB" w:rsidRPr="00E718BB">
              <w:t xml:space="preserve">diarrhea </w:t>
            </w:r>
            <w:r w:rsidR="00AD2B3C">
              <w:t xml:space="preserve">or </w:t>
            </w:r>
            <w:r w:rsidR="00E718BB" w:rsidRPr="00E718BB">
              <w:t>fever.</w:t>
            </w:r>
          </w:p>
          <w:p w:rsidR="00AD2B3C" w:rsidRPr="00AD2B3C" w:rsidRDefault="00AD2B3C" w:rsidP="00721B5D">
            <w:pPr>
              <w:rPr>
                <w:b/>
              </w:rPr>
            </w:pPr>
            <w:r w:rsidRPr="00AD2B3C">
              <w:rPr>
                <w:b/>
              </w:rPr>
              <w:t xml:space="preserve">Conclusion: CD4 </w:t>
            </w:r>
            <w:r>
              <w:rPr>
                <w:b/>
              </w:rPr>
              <w:t>T-cell is</w:t>
            </w:r>
            <w:r w:rsidRPr="00AD2B3C">
              <w:rPr>
                <w:b/>
              </w:rPr>
              <w:t xml:space="preserve"> an important immune cell</w:t>
            </w:r>
            <w:r w:rsidR="00721B5D">
              <w:rPr>
                <w:b/>
              </w:rPr>
              <w:t xml:space="preserve"> in human body</w:t>
            </w:r>
            <w:r w:rsidRPr="00AD2B3C">
              <w:rPr>
                <w:b/>
              </w:rPr>
              <w:t xml:space="preserve">. The </w:t>
            </w:r>
            <w:r w:rsidR="00721B5D">
              <w:rPr>
                <w:b/>
              </w:rPr>
              <w:t xml:space="preserve">testing </w:t>
            </w:r>
            <w:r w:rsidRPr="00AD2B3C">
              <w:rPr>
                <w:b/>
              </w:rPr>
              <w:t>results play an importan</w:t>
            </w:r>
            <w:r w:rsidR="00721B5D">
              <w:rPr>
                <w:b/>
              </w:rPr>
              <w:t>t role in evaluating the</w:t>
            </w:r>
            <w:r w:rsidRPr="00AD2B3C">
              <w:rPr>
                <w:b/>
              </w:rPr>
              <w:t xml:space="preserve"> effect of </w:t>
            </w:r>
            <w:r w:rsidR="00721B5D">
              <w:rPr>
                <w:b/>
              </w:rPr>
              <w:t xml:space="preserve">treatment </w:t>
            </w:r>
            <w:r w:rsidRPr="00AD2B3C">
              <w:rPr>
                <w:b/>
              </w:rPr>
              <w:t xml:space="preserve">and immune function. The number of CD4 cells in </w:t>
            </w:r>
            <w:r w:rsidR="00721B5D">
              <w:rPr>
                <w:b/>
              </w:rPr>
              <w:t>general adults is 500-1600/</w:t>
            </w:r>
            <w:r w:rsidRPr="00AD2B3C">
              <w:rPr>
                <w:b/>
              </w:rPr>
              <w:t>mm</w:t>
            </w:r>
            <w:r w:rsidRPr="00721B5D">
              <w:rPr>
                <w:b/>
                <w:vertAlign w:val="superscript"/>
              </w:rPr>
              <w:t>3</w:t>
            </w:r>
            <w:r w:rsidR="00721B5D">
              <w:rPr>
                <w:b/>
              </w:rPr>
              <w:t>.</w:t>
            </w:r>
            <w:r w:rsidRPr="00AD2B3C">
              <w:rPr>
                <w:b/>
              </w:rPr>
              <w:t xml:space="preserve"> </w:t>
            </w:r>
            <w:r w:rsidR="00721B5D">
              <w:rPr>
                <w:b/>
              </w:rPr>
              <w:t xml:space="preserve">If </w:t>
            </w:r>
            <w:r w:rsidRPr="00AD2B3C">
              <w:rPr>
                <w:b/>
              </w:rPr>
              <w:t xml:space="preserve">CD4 </w:t>
            </w:r>
            <w:r w:rsidR="00721B5D">
              <w:rPr>
                <w:b/>
              </w:rPr>
              <w:t>T-cell counts among</w:t>
            </w:r>
            <w:r w:rsidRPr="00AD2B3C">
              <w:rPr>
                <w:b/>
              </w:rPr>
              <w:t xml:space="preserve"> </w:t>
            </w:r>
            <w:r w:rsidR="00721B5D">
              <w:rPr>
                <w:b/>
              </w:rPr>
              <w:t>PLWH</w:t>
            </w:r>
            <w:r w:rsidRPr="00AD2B3C">
              <w:rPr>
                <w:b/>
              </w:rPr>
              <w:t xml:space="preserve"> </w:t>
            </w:r>
            <w:r w:rsidR="00721B5D">
              <w:rPr>
                <w:b/>
              </w:rPr>
              <w:t xml:space="preserve">descend </w:t>
            </w:r>
            <w:r w:rsidRPr="00AD2B3C">
              <w:rPr>
                <w:b/>
              </w:rPr>
              <w:t>progressive</w:t>
            </w:r>
            <w:r w:rsidR="00721B5D">
              <w:rPr>
                <w:b/>
              </w:rPr>
              <w:t>ly</w:t>
            </w:r>
            <w:r w:rsidRPr="00AD2B3C">
              <w:rPr>
                <w:b/>
              </w:rPr>
              <w:t xml:space="preserve"> or irregular</w:t>
            </w:r>
            <w:r w:rsidR="00721B5D">
              <w:rPr>
                <w:b/>
              </w:rPr>
              <w:t>ly</w:t>
            </w:r>
            <w:r w:rsidRPr="00AD2B3C">
              <w:rPr>
                <w:b/>
              </w:rPr>
              <w:t>,</w:t>
            </w:r>
            <w:r w:rsidR="00721B5D">
              <w:rPr>
                <w:b/>
              </w:rPr>
              <w:t xml:space="preserve"> it</w:t>
            </w:r>
            <w:r w:rsidRPr="00AD2B3C">
              <w:rPr>
                <w:b/>
              </w:rPr>
              <w:t xml:space="preserve"> ind</w:t>
            </w:r>
            <w:r w:rsidR="00721B5D">
              <w:rPr>
                <w:b/>
              </w:rPr>
              <w:t>icates that the immune system has been</w:t>
            </w:r>
            <w:r w:rsidRPr="00AD2B3C">
              <w:rPr>
                <w:b/>
              </w:rPr>
              <w:t xml:space="preserve"> seriously damaged. When CD4 </w:t>
            </w:r>
            <w:r w:rsidR="00721B5D">
              <w:rPr>
                <w:b/>
              </w:rPr>
              <w:t>T-cell counts</w:t>
            </w:r>
            <w:r w:rsidRPr="00AD2B3C">
              <w:rPr>
                <w:b/>
              </w:rPr>
              <w:t xml:space="preserve"> are less than</w:t>
            </w:r>
            <w:r w:rsidR="00721B5D">
              <w:rPr>
                <w:b/>
              </w:rPr>
              <w:t xml:space="preserve"> 200/</w:t>
            </w:r>
            <w:r w:rsidRPr="00AD2B3C">
              <w:rPr>
                <w:b/>
              </w:rPr>
              <w:t>mm</w:t>
            </w:r>
            <w:r w:rsidRPr="00721B5D">
              <w:rPr>
                <w:b/>
                <w:vertAlign w:val="superscript"/>
              </w:rPr>
              <w:t>3</w:t>
            </w:r>
            <w:r w:rsidRPr="00AD2B3C">
              <w:rPr>
                <w:b/>
              </w:rPr>
              <w:t xml:space="preserve">, </w:t>
            </w:r>
            <w:r w:rsidR="00721B5D">
              <w:rPr>
                <w:b/>
              </w:rPr>
              <w:t xml:space="preserve">it indicates that </w:t>
            </w:r>
            <w:r w:rsidRPr="00AD2B3C">
              <w:rPr>
                <w:b/>
              </w:rPr>
              <w:t>a variety of opportunistic infections or tumors may</w:t>
            </w:r>
            <w:r w:rsidR="00721B5D">
              <w:rPr>
                <w:b/>
              </w:rPr>
              <w:t xml:space="preserve"> be reported</w:t>
            </w:r>
            <w:r w:rsidRPr="00AD2B3C">
              <w:rPr>
                <w:b/>
              </w:rPr>
              <w:t>.</w:t>
            </w:r>
          </w:p>
        </w:tc>
      </w:tr>
      <w:tr w:rsidR="001F5061" w:rsidTr="00B87188">
        <w:tc>
          <w:tcPr>
            <w:tcW w:w="704" w:type="dxa"/>
          </w:tcPr>
          <w:p w:rsidR="001F5061" w:rsidRDefault="001F5061" w:rsidP="00B87188">
            <w:r>
              <w:rPr>
                <w:rFonts w:hint="eastAsia"/>
              </w:rPr>
              <w:t>4</w:t>
            </w:r>
          </w:p>
        </w:tc>
        <w:tc>
          <w:tcPr>
            <w:tcW w:w="7592" w:type="dxa"/>
          </w:tcPr>
          <w:p w:rsidR="001F5061" w:rsidRDefault="0096208E" w:rsidP="00A9343C">
            <w:r>
              <w:rPr>
                <w:rFonts w:hint="eastAsia"/>
              </w:rPr>
              <w:t>X</w:t>
            </w:r>
            <w:r>
              <w:t>iao Wu (</w:t>
            </w:r>
            <w:r w:rsidRPr="0096208E">
              <w:t>pseudonym</w:t>
            </w:r>
            <w:r>
              <w:t xml:space="preserve">): </w:t>
            </w:r>
            <w:r w:rsidR="001D6A62" w:rsidRPr="001D6A62">
              <w:t xml:space="preserve">I have </w:t>
            </w:r>
            <w:r w:rsidR="001D6A62">
              <w:t xml:space="preserve">received ART </w:t>
            </w:r>
            <w:r w:rsidR="001D6A62" w:rsidRPr="001D6A62">
              <w:t xml:space="preserve">for three and a half years. When I </w:t>
            </w:r>
            <w:r w:rsidR="001D6A62">
              <w:t xml:space="preserve">initially </w:t>
            </w:r>
            <w:r w:rsidR="001D6A62" w:rsidRPr="001D6A62">
              <w:t xml:space="preserve">started </w:t>
            </w:r>
            <w:r w:rsidR="001D6A62">
              <w:t>to take medication</w:t>
            </w:r>
            <w:r w:rsidR="001D6A62" w:rsidRPr="001D6A62">
              <w:t xml:space="preserve">, I often missed </w:t>
            </w:r>
            <w:r w:rsidR="001D6A62">
              <w:t xml:space="preserve">doses due to </w:t>
            </w:r>
            <w:r w:rsidR="001D6A62" w:rsidRPr="001D6A62">
              <w:t>irregular</w:t>
            </w:r>
            <w:r w:rsidR="001D6A62">
              <w:t xml:space="preserve"> schedule</w:t>
            </w:r>
            <w:r w:rsidR="00D025AB">
              <w:t>. In early 2019, I began to report</w:t>
            </w:r>
            <w:r w:rsidR="001D6A62" w:rsidRPr="001D6A62">
              <w:t xml:space="preserve"> stomachache and repeated fever. I went to the hospital for examination and learned that I was infected with intestinal tuberculosis. The results showed that CD4 </w:t>
            </w:r>
            <w:r w:rsidR="00D025AB">
              <w:t>was only about 150 and the viral</w:t>
            </w:r>
            <w:r w:rsidR="001D6A62" w:rsidRPr="001D6A62">
              <w:t xml:space="preserve"> load </w:t>
            </w:r>
            <w:r w:rsidR="00D025AB">
              <w:t xml:space="preserve">(VL) </w:t>
            </w:r>
            <w:r w:rsidR="001D6A62" w:rsidRPr="001D6A62">
              <w:t>was 300</w:t>
            </w:r>
            <w:r w:rsidR="00D025AB">
              <w:t>,</w:t>
            </w:r>
            <w:r w:rsidR="001D6A62" w:rsidRPr="001D6A62">
              <w:t xml:space="preserve">000. The </w:t>
            </w:r>
            <w:r w:rsidR="00D025AB">
              <w:t xml:space="preserve">VL </w:t>
            </w:r>
            <w:r w:rsidR="001D6A62" w:rsidRPr="001D6A62">
              <w:t xml:space="preserve">refers </w:t>
            </w:r>
            <w:r w:rsidR="001D6A62" w:rsidRPr="001D6A62">
              <w:lastRenderedPageBreak/>
              <w:t xml:space="preserve">to the number of </w:t>
            </w:r>
            <w:r w:rsidR="00D025AB">
              <w:t>virus in the blood (t</w:t>
            </w:r>
            <w:r w:rsidR="001D6A62" w:rsidRPr="001D6A62">
              <w:t>he lower the better</w:t>
            </w:r>
            <w:r w:rsidR="00D025AB">
              <w:t>)</w:t>
            </w:r>
            <w:r w:rsidR="001D6A62" w:rsidRPr="001D6A62">
              <w:t xml:space="preserve">. If the </w:t>
            </w:r>
            <w:r w:rsidR="00D025AB">
              <w:t>VL continues to be undet</w:t>
            </w:r>
            <w:r w:rsidR="00A9343C">
              <w:t>ectable</w:t>
            </w:r>
            <w:r w:rsidR="001D6A62" w:rsidRPr="001D6A62">
              <w:t xml:space="preserve">, it indicates that the </w:t>
            </w:r>
            <w:r w:rsidR="00A9343C">
              <w:t xml:space="preserve">possibility of transmission </w:t>
            </w:r>
            <w:r w:rsidR="001D6A62" w:rsidRPr="001D6A62">
              <w:t xml:space="preserve">is very low. The doctor </w:t>
            </w:r>
            <w:r w:rsidR="00A9343C">
              <w:t xml:space="preserve">told me </w:t>
            </w:r>
            <w:r w:rsidR="001D6A62" w:rsidRPr="001D6A62">
              <w:t xml:space="preserve">that it is </w:t>
            </w:r>
            <w:r w:rsidR="00A9343C">
              <w:t xml:space="preserve">due to my long-term </w:t>
            </w:r>
            <w:r w:rsidR="001D6A62" w:rsidRPr="001D6A62">
              <w:t xml:space="preserve">irregular </w:t>
            </w:r>
            <w:r w:rsidR="00A9343C">
              <w:t>treatment</w:t>
            </w:r>
            <w:r w:rsidR="001D6A62" w:rsidRPr="001D6A62">
              <w:t>. Sinc</w:t>
            </w:r>
            <w:r w:rsidR="00A9343C">
              <w:t>e then, I took medication</w:t>
            </w:r>
            <w:r w:rsidR="001D6A62" w:rsidRPr="001D6A62">
              <w:t xml:space="preserve"> on time e</w:t>
            </w:r>
            <w:r w:rsidR="00A9343C">
              <w:t>very day. Now my VL has been undetectable and</w:t>
            </w:r>
            <w:r w:rsidR="001D6A62" w:rsidRPr="001D6A62">
              <w:t xml:space="preserve"> my </w:t>
            </w:r>
            <w:r w:rsidR="00A9343C">
              <w:t xml:space="preserve">health </w:t>
            </w:r>
            <w:r w:rsidR="001D6A62" w:rsidRPr="001D6A62">
              <w:t xml:space="preserve">is getting </w:t>
            </w:r>
            <w:r w:rsidR="00A9343C">
              <w:t>better.</w:t>
            </w:r>
          </w:p>
          <w:p w:rsidR="00A9343C" w:rsidRPr="00A9343C" w:rsidRDefault="00A9343C" w:rsidP="005044D4">
            <w:pPr>
              <w:rPr>
                <w:b/>
              </w:rPr>
            </w:pPr>
            <w:r w:rsidRPr="00A9343C">
              <w:rPr>
                <w:b/>
              </w:rPr>
              <w:t xml:space="preserve">Conclusion: </w:t>
            </w:r>
            <w:r w:rsidR="005044D4">
              <w:rPr>
                <w:b/>
              </w:rPr>
              <w:t xml:space="preserve">VL </w:t>
            </w:r>
            <w:r w:rsidRPr="00A9343C">
              <w:rPr>
                <w:b/>
              </w:rPr>
              <w:t xml:space="preserve">is the number of viruses per milliliter of blood. The result of </w:t>
            </w:r>
            <w:r w:rsidR="005044D4">
              <w:rPr>
                <w:b/>
              </w:rPr>
              <w:t xml:space="preserve">VL </w:t>
            </w:r>
            <w:r w:rsidRPr="00A9343C">
              <w:rPr>
                <w:b/>
              </w:rPr>
              <w:t xml:space="preserve">is </w:t>
            </w:r>
            <w:r w:rsidR="005044D4">
              <w:rPr>
                <w:b/>
              </w:rPr>
              <w:t>showe</w:t>
            </w:r>
            <w:r w:rsidRPr="00A9343C">
              <w:rPr>
                <w:b/>
              </w:rPr>
              <w:t xml:space="preserve">d by the number of HIV RNA copies per milliliter of blood. Generally, after receiving </w:t>
            </w:r>
            <w:r w:rsidR="005044D4">
              <w:rPr>
                <w:b/>
              </w:rPr>
              <w:t xml:space="preserve">ART </w:t>
            </w:r>
            <w:r w:rsidRPr="00A9343C">
              <w:rPr>
                <w:b/>
              </w:rPr>
              <w:t xml:space="preserve">for 3-6 months, the </w:t>
            </w:r>
            <w:r w:rsidR="005044D4">
              <w:rPr>
                <w:b/>
              </w:rPr>
              <w:t>VL should lower than the</w:t>
            </w:r>
            <w:r w:rsidRPr="00A9343C">
              <w:rPr>
                <w:b/>
              </w:rPr>
              <w:t xml:space="preserve"> detection limit. If the </w:t>
            </w:r>
            <w:r w:rsidR="005044D4">
              <w:rPr>
                <w:b/>
              </w:rPr>
              <w:t>VL in the plasma</w:t>
            </w:r>
            <w:r w:rsidRPr="00A9343C">
              <w:rPr>
                <w:b/>
              </w:rPr>
              <w:t xml:space="preserve"> remains at an undetectable level</w:t>
            </w:r>
            <w:r w:rsidR="005044D4">
              <w:t xml:space="preserve"> </w:t>
            </w:r>
            <w:r w:rsidR="005044D4" w:rsidRPr="005044D4">
              <w:rPr>
                <w:b/>
              </w:rPr>
              <w:t>for more than 6 months</w:t>
            </w:r>
            <w:r w:rsidRPr="00A9343C">
              <w:rPr>
                <w:b/>
              </w:rPr>
              <w:t>, the risk of HIV transmission is very low.</w:t>
            </w:r>
          </w:p>
        </w:tc>
      </w:tr>
      <w:tr w:rsidR="001F5061" w:rsidTr="00B87188">
        <w:tc>
          <w:tcPr>
            <w:tcW w:w="704" w:type="dxa"/>
          </w:tcPr>
          <w:p w:rsidR="001F5061" w:rsidRDefault="001F5061" w:rsidP="00B87188">
            <w:r>
              <w:rPr>
                <w:rFonts w:hint="eastAsia"/>
              </w:rPr>
              <w:lastRenderedPageBreak/>
              <w:t>5</w:t>
            </w:r>
          </w:p>
        </w:tc>
        <w:tc>
          <w:tcPr>
            <w:tcW w:w="7592" w:type="dxa"/>
          </w:tcPr>
          <w:p w:rsidR="001F5061" w:rsidRDefault="0096208E" w:rsidP="008A2776">
            <w:r>
              <w:rPr>
                <w:rFonts w:hint="eastAsia"/>
              </w:rPr>
              <w:t>D</w:t>
            </w:r>
            <w:r>
              <w:t>a Yong (</w:t>
            </w:r>
            <w:r w:rsidRPr="0096208E">
              <w:t>pseudonym</w:t>
            </w:r>
            <w:r>
              <w:t>):</w:t>
            </w:r>
            <w:r w:rsidR="00A10FDD">
              <w:t xml:space="preserve"> </w:t>
            </w:r>
            <w:r w:rsidR="000D20DA" w:rsidRPr="000D20DA">
              <w:t xml:space="preserve">At that time, my parents knew my situation and never abandoned me. </w:t>
            </w:r>
            <w:r w:rsidR="000D20DA">
              <w:t xml:space="preserve">And I </w:t>
            </w:r>
            <w:r w:rsidR="000D20DA" w:rsidRPr="000D20DA">
              <w:t xml:space="preserve">also </w:t>
            </w:r>
            <w:r w:rsidR="000D20DA">
              <w:t xml:space="preserve">got </w:t>
            </w:r>
            <w:r w:rsidR="000D20DA" w:rsidRPr="000D20DA">
              <w:t xml:space="preserve">the help of </w:t>
            </w:r>
            <w:r w:rsidR="000D20DA">
              <w:t xml:space="preserve">my </w:t>
            </w:r>
            <w:r w:rsidR="000D20DA" w:rsidRPr="000D20DA">
              <w:t xml:space="preserve">friends. </w:t>
            </w:r>
            <w:r w:rsidR="000D20DA">
              <w:t>Thereafter</w:t>
            </w:r>
            <w:r w:rsidR="000D20DA" w:rsidRPr="000D20DA">
              <w:t xml:space="preserve">, I quit my stable job and devoted myself to the work of </w:t>
            </w:r>
            <w:r w:rsidR="000D20DA">
              <w:t>HIV prevention and care</w:t>
            </w:r>
            <w:r w:rsidR="008D1697">
              <w:t>. Since I started the work, my mobile phone wa</w:t>
            </w:r>
            <w:r w:rsidR="000D20DA" w:rsidRPr="000D20DA">
              <w:t>s in 24-ho</w:t>
            </w:r>
            <w:r w:rsidR="008D1697">
              <w:t>ur standby mode. As long as I was awake, I would</w:t>
            </w:r>
            <w:r w:rsidR="000D20DA" w:rsidRPr="000D20DA">
              <w:t xml:space="preserve"> reply to the </w:t>
            </w:r>
            <w:r w:rsidR="008D1697">
              <w:t xml:space="preserve">patients </w:t>
            </w:r>
            <w:r w:rsidR="000D20DA" w:rsidRPr="000D20DA">
              <w:t>and a</w:t>
            </w:r>
            <w:r w:rsidR="00E90722">
              <w:t>nswer their telephone inquiries.</w:t>
            </w:r>
            <w:r w:rsidR="00E90722" w:rsidRPr="00E90722">
              <w:t xml:space="preserve"> I am also an infected man and more likely to</w:t>
            </w:r>
            <w:r w:rsidR="000D20DA" w:rsidRPr="00E90722">
              <w:t xml:space="preserve"> know </w:t>
            </w:r>
            <w:r w:rsidR="00E90722" w:rsidRPr="00E90722">
              <w:t xml:space="preserve">patients’ </w:t>
            </w:r>
            <w:r w:rsidR="000D20DA" w:rsidRPr="00E90722">
              <w:t xml:space="preserve">real needs, which can better help them. Some of </w:t>
            </w:r>
            <w:r w:rsidR="00E90722" w:rsidRPr="00E90722">
              <w:t xml:space="preserve">PLWH </w:t>
            </w:r>
            <w:r w:rsidR="000D20DA" w:rsidRPr="00E90722">
              <w:t xml:space="preserve">come to consult </w:t>
            </w:r>
            <w:r w:rsidR="00E90722" w:rsidRPr="00E90722">
              <w:t xml:space="preserve">for </w:t>
            </w:r>
            <w:r w:rsidR="000D20DA" w:rsidRPr="00E90722">
              <w:t>seek</w:t>
            </w:r>
            <w:r w:rsidR="00E90722" w:rsidRPr="00E90722">
              <w:t>ing</w:t>
            </w:r>
            <w:r w:rsidR="000D20DA" w:rsidRPr="00E90722">
              <w:t xml:space="preserve"> treatment and some </w:t>
            </w:r>
            <w:r w:rsidR="00E90722" w:rsidRPr="00E90722">
              <w:t xml:space="preserve">just sought </w:t>
            </w:r>
            <w:r w:rsidR="000D20DA" w:rsidRPr="00E90722">
              <w:t>companionship.</w:t>
            </w:r>
            <w:r w:rsidR="000D20DA" w:rsidRPr="008A2776">
              <w:t xml:space="preserve"> Every time the </w:t>
            </w:r>
            <w:r w:rsidR="008A2776" w:rsidRPr="008A2776">
              <w:t xml:space="preserve">patients </w:t>
            </w:r>
            <w:r w:rsidR="000D20DA" w:rsidRPr="008A2776">
              <w:t xml:space="preserve">send a message to tell me that their </w:t>
            </w:r>
            <w:r w:rsidR="008A2776" w:rsidRPr="008A2776">
              <w:t xml:space="preserve">health have improved, </w:t>
            </w:r>
            <w:r w:rsidR="000D20DA" w:rsidRPr="008A2776">
              <w:t xml:space="preserve">I </w:t>
            </w:r>
            <w:r w:rsidR="008A2776" w:rsidRPr="008A2776">
              <w:t xml:space="preserve">think </w:t>
            </w:r>
            <w:r w:rsidR="000D20DA" w:rsidRPr="008A2776">
              <w:t>my work is meaningful.</w:t>
            </w:r>
          </w:p>
          <w:p w:rsidR="008A2776" w:rsidRPr="002923DA" w:rsidRDefault="002923DA" w:rsidP="000D30CA">
            <w:pPr>
              <w:rPr>
                <w:b/>
              </w:rPr>
            </w:pPr>
            <w:r w:rsidRPr="002923DA">
              <w:rPr>
                <w:b/>
              </w:rPr>
              <w:t xml:space="preserve">Conclusion: </w:t>
            </w:r>
            <w:r w:rsidR="00460C1B">
              <w:rPr>
                <w:b/>
              </w:rPr>
              <w:t>“</w:t>
            </w:r>
            <w:r w:rsidRPr="002923DA">
              <w:rPr>
                <w:b/>
              </w:rPr>
              <w:t>I am also an infected person. I am also</w:t>
            </w:r>
            <w:r w:rsidR="00FA68B8">
              <w:rPr>
                <w:b/>
              </w:rPr>
              <w:t xml:space="preserve"> in good health</w:t>
            </w:r>
            <w:r w:rsidR="00460C1B">
              <w:rPr>
                <w:b/>
              </w:rPr>
              <w:t>”</w:t>
            </w:r>
            <w:r w:rsidRPr="002923DA">
              <w:rPr>
                <w:b/>
              </w:rPr>
              <w:t xml:space="preserve"> I often use this phrase to encourage those who are in trouble. I hope I can help more people, and I hope that the public will understand AIDS and </w:t>
            </w:r>
            <w:r w:rsidR="000D30CA">
              <w:rPr>
                <w:b/>
              </w:rPr>
              <w:t>PLWH.</w:t>
            </w:r>
          </w:p>
        </w:tc>
      </w:tr>
      <w:tr w:rsidR="001F5061" w:rsidTr="00B87188">
        <w:tc>
          <w:tcPr>
            <w:tcW w:w="704" w:type="dxa"/>
          </w:tcPr>
          <w:p w:rsidR="001F5061" w:rsidRDefault="001F5061" w:rsidP="00B87188">
            <w:r>
              <w:rPr>
                <w:rFonts w:hint="eastAsia"/>
              </w:rPr>
              <w:t>6</w:t>
            </w:r>
          </w:p>
        </w:tc>
        <w:tc>
          <w:tcPr>
            <w:tcW w:w="7592" w:type="dxa"/>
          </w:tcPr>
          <w:p w:rsidR="001F5061" w:rsidRDefault="0096208E" w:rsidP="00B7256A">
            <w:r>
              <w:rPr>
                <w:rFonts w:hint="eastAsia"/>
              </w:rPr>
              <w:t>S</w:t>
            </w:r>
            <w:r>
              <w:t>huai Shuai (</w:t>
            </w:r>
            <w:r w:rsidRPr="0096208E">
              <w:t>pseudonym</w:t>
            </w:r>
            <w:r>
              <w:t>):</w:t>
            </w:r>
            <w:r w:rsidR="000D30CA">
              <w:t xml:space="preserve"> </w:t>
            </w:r>
            <w:r w:rsidR="00B62717" w:rsidRPr="00B62717">
              <w:t xml:space="preserve">Taking </w:t>
            </w:r>
            <w:r w:rsidR="00B62717">
              <w:t>ARV medications (TFV/</w:t>
            </w:r>
            <w:r w:rsidR="00B62717" w:rsidRPr="00B62717">
              <w:t>Lamivudine</w:t>
            </w:r>
            <w:r w:rsidR="00B62717">
              <w:t xml:space="preserve">/EFV) </w:t>
            </w:r>
            <w:r w:rsidR="00B62717" w:rsidRPr="00B62717">
              <w:t xml:space="preserve">on time is something I have to do every day. I take it well according to the doctor's </w:t>
            </w:r>
            <w:r w:rsidR="00B62717">
              <w:t>prescription</w:t>
            </w:r>
            <w:r w:rsidR="00B62717" w:rsidRPr="00B62717">
              <w:t xml:space="preserve">. Now my CD4 has risen to 750, and </w:t>
            </w:r>
            <w:r w:rsidR="000C563B">
              <w:t xml:space="preserve">VL </w:t>
            </w:r>
            <w:r w:rsidR="00B62717" w:rsidRPr="00B62717">
              <w:t xml:space="preserve">was lower than the detection level. However, in the spring of two years ago, I lost my </w:t>
            </w:r>
            <w:r w:rsidR="000C563B">
              <w:t>two-months ARV medications by accident</w:t>
            </w:r>
            <w:r w:rsidR="00B62717" w:rsidRPr="00B62717">
              <w:t>. For fear of</w:t>
            </w:r>
            <w:r w:rsidR="001540E8">
              <w:t xml:space="preserve"> influencing treatment</w:t>
            </w:r>
            <w:r w:rsidR="00B62717" w:rsidRPr="00B62717">
              <w:t xml:space="preserve">, I asked my friends for help and borrowed </w:t>
            </w:r>
            <w:r w:rsidR="001540E8">
              <w:t>medications (</w:t>
            </w:r>
            <w:r w:rsidR="00B62717" w:rsidRPr="00B62717">
              <w:t>zidovudine</w:t>
            </w:r>
            <w:r w:rsidR="001540E8">
              <w:t>).</w:t>
            </w:r>
            <w:r w:rsidR="00B62717" w:rsidRPr="00B62717">
              <w:t xml:space="preserve"> I thought the effect of </w:t>
            </w:r>
            <w:r w:rsidR="001540E8">
              <w:t>ARV medications were consistent</w:t>
            </w:r>
            <w:r w:rsidR="00B62717" w:rsidRPr="00B62717">
              <w:t>, but after taking it for two weeks, I had serious symptoms such as vomiting, headach</w:t>
            </w:r>
            <w:r w:rsidR="001540E8">
              <w:t>e and fatigue.</w:t>
            </w:r>
            <w:r w:rsidR="00B62717" w:rsidRPr="00B62717">
              <w:t xml:space="preserve"> </w:t>
            </w:r>
            <w:r w:rsidR="001540E8">
              <w:t xml:space="preserve">This seriously affected my life and </w:t>
            </w:r>
            <w:r w:rsidR="00B62717" w:rsidRPr="00B62717">
              <w:t xml:space="preserve">I lost my job. Later, with the help of the doctor, I adjusted the </w:t>
            </w:r>
            <w:r w:rsidR="00B7256A">
              <w:t>treatment plan so that</w:t>
            </w:r>
            <w:r w:rsidR="00B62717" w:rsidRPr="00B62717">
              <w:t xml:space="preserve"> my </w:t>
            </w:r>
            <w:r w:rsidR="00B7256A">
              <w:t xml:space="preserve">health </w:t>
            </w:r>
            <w:r w:rsidR="00B62717" w:rsidRPr="00B62717">
              <w:t>gradually improv</w:t>
            </w:r>
            <w:r w:rsidR="00B7256A">
              <w:t>ed. I must cherish my medication and do not</w:t>
            </w:r>
            <w:r w:rsidR="00B62717" w:rsidRPr="00B62717">
              <w:t xml:space="preserve"> </w:t>
            </w:r>
            <w:r w:rsidR="00B7256A">
              <w:t xml:space="preserve">casually </w:t>
            </w:r>
            <w:r w:rsidR="00B62717" w:rsidRPr="00B62717">
              <w:t xml:space="preserve">change my </w:t>
            </w:r>
            <w:r w:rsidR="00B7256A">
              <w:t>prescription. Do</w:t>
            </w:r>
            <w:r w:rsidR="00B62717" w:rsidRPr="00B62717">
              <w:t xml:space="preserve"> </w:t>
            </w:r>
            <w:r w:rsidR="00B7256A">
              <w:t xml:space="preserve">not </w:t>
            </w:r>
            <w:r w:rsidR="00B62717" w:rsidRPr="00B62717">
              <w:t>borr</w:t>
            </w:r>
            <w:r w:rsidR="00B7256A">
              <w:t>ow your medications</w:t>
            </w:r>
            <w:r w:rsidR="00B62717" w:rsidRPr="00B62717">
              <w:t xml:space="preserve"> without knowing </w:t>
            </w:r>
            <w:r w:rsidR="00B7256A">
              <w:t>other</w:t>
            </w:r>
            <w:r w:rsidR="00B62717" w:rsidRPr="00B62717">
              <w:t>s</w:t>
            </w:r>
            <w:r w:rsidR="00B7256A">
              <w:t>’ prescriptions.</w:t>
            </w:r>
          </w:p>
          <w:p w:rsidR="00B7256A" w:rsidRPr="00B7256A" w:rsidRDefault="00C92B5B" w:rsidP="00C92B5B">
            <w:pPr>
              <w:rPr>
                <w:b/>
              </w:rPr>
            </w:pPr>
            <w:r>
              <w:rPr>
                <w:b/>
              </w:rPr>
              <w:t>Conclusion: D</w:t>
            </w:r>
            <w:r w:rsidR="00B7256A" w:rsidRPr="00B7256A">
              <w:rPr>
                <w:b/>
              </w:rPr>
              <w:t xml:space="preserve">ifferent </w:t>
            </w:r>
            <w:r>
              <w:rPr>
                <w:b/>
              </w:rPr>
              <w:t>ARV medication</w:t>
            </w:r>
            <w:r w:rsidR="00B7256A" w:rsidRPr="00B7256A">
              <w:rPr>
                <w:b/>
              </w:rPr>
              <w:t xml:space="preserve">s have different effects. The treatment effect of taking wrong </w:t>
            </w:r>
            <w:r>
              <w:rPr>
                <w:b/>
              </w:rPr>
              <w:t>medication</w:t>
            </w:r>
            <w:r w:rsidR="00B7256A" w:rsidRPr="00B7256A">
              <w:rPr>
                <w:b/>
              </w:rPr>
              <w:t xml:space="preserve">s is poor and there </w:t>
            </w:r>
            <w:r>
              <w:rPr>
                <w:b/>
              </w:rPr>
              <w:t xml:space="preserve">may </w:t>
            </w:r>
            <w:r w:rsidR="00B7256A" w:rsidRPr="00B7256A">
              <w:rPr>
                <w:b/>
              </w:rPr>
              <w:t xml:space="preserve">be adverse reactions. Follow the </w:t>
            </w:r>
            <w:r>
              <w:rPr>
                <w:b/>
              </w:rPr>
              <w:t xml:space="preserve">prescriptions </w:t>
            </w:r>
            <w:r w:rsidR="00B7256A" w:rsidRPr="00B7256A">
              <w:rPr>
                <w:b/>
              </w:rPr>
              <w:t xml:space="preserve">and take good care of your </w:t>
            </w:r>
            <w:r>
              <w:rPr>
                <w:b/>
              </w:rPr>
              <w:t>medication</w:t>
            </w:r>
            <w:r w:rsidR="00B7256A" w:rsidRPr="00B7256A">
              <w:rPr>
                <w:b/>
              </w:rPr>
              <w:t>s.</w:t>
            </w:r>
          </w:p>
        </w:tc>
      </w:tr>
    </w:tbl>
    <w:p w:rsidR="00AF1255" w:rsidRDefault="00AF1255"/>
    <w:p w:rsidR="00AF1255" w:rsidRDefault="00AF1255">
      <w:pPr>
        <w:widowControl/>
        <w:jc w:val="left"/>
      </w:pPr>
      <w:r>
        <w:br w:type="page"/>
      </w:r>
    </w:p>
    <w:p w:rsidR="00AF1255" w:rsidRPr="00AF1255" w:rsidRDefault="007B6116" w:rsidP="00AF1255">
      <w:pPr>
        <w:jc w:val="center"/>
        <w:rPr>
          <w:b/>
        </w:rPr>
      </w:pPr>
      <w:r>
        <w:rPr>
          <w:b/>
        </w:rPr>
        <w:lastRenderedPageBreak/>
        <w:t xml:space="preserve">Table S4. </w:t>
      </w:r>
      <w:r w:rsidR="00AF1255" w:rsidRPr="00AF1255">
        <w:rPr>
          <w:b/>
        </w:rPr>
        <w:t>Health behavior and nutrition messages</w:t>
      </w:r>
    </w:p>
    <w:tbl>
      <w:tblPr>
        <w:tblStyle w:val="a5"/>
        <w:tblW w:w="0" w:type="auto"/>
        <w:tblLook w:val="04A0" w:firstRow="1" w:lastRow="0" w:firstColumn="1" w:lastColumn="0" w:noHBand="0" w:noVBand="1"/>
      </w:tblPr>
      <w:tblGrid>
        <w:gridCol w:w="704"/>
        <w:gridCol w:w="7592"/>
      </w:tblGrid>
      <w:tr w:rsidR="00DF0ED8" w:rsidTr="00B87188">
        <w:tc>
          <w:tcPr>
            <w:tcW w:w="704" w:type="dxa"/>
          </w:tcPr>
          <w:p w:rsidR="00DF0ED8" w:rsidRPr="005D5EB6" w:rsidRDefault="00DF0ED8" w:rsidP="00B87188">
            <w:pPr>
              <w:jc w:val="center"/>
              <w:rPr>
                <w:b/>
              </w:rPr>
            </w:pPr>
            <w:r w:rsidRPr="005D5EB6">
              <w:rPr>
                <w:rFonts w:hint="eastAsia"/>
                <w:b/>
              </w:rPr>
              <w:t>I</w:t>
            </w:r>
            <w:r w:rsidRPr="005D5EB6">
              <w:rPr>
                <w:b/>
              </w:rPr>
              <w:t>tem</w:t>
            </w:r>
          </w:p>
        </w:tc>
        <w:tc>
          <w:tcPr>
            <w:tcW w:w="7592" w:type="dxa"/>
          </w:tcPr>
          <w:p w:rsidR="00DF0ED8" w:rsidRPr="005D5EB6" w:rsidRDefault="00DF0ED8" w:rsidP="00AF1255">
            <w:pPr>
              <w:jc w:val="center"/>
              <w:rPr>
                <w:b/>
              </w:rPr>
            </w:pPr>
            <w:r>
              <w:rPr>
                <w:b/>
              </w:rPr>
              <w:t xml:space="preserve">Health behavior and nutrition </w:t>
            </w:r>
            <w:r w:rsidR="00AF1255">
              <w:rPr>
                <w:b/>
              </w:rPr>
              <w:t xml:space="preserve">messages </w:t>
            </w:r>
            <w:r w:rsidR="000F623B" w:rsidRPr="000F623B">
              <w:rPr>
                <w:b/>
              </w:rPr>
              <w:t>(delivered to control arm)</w:t>
            </w:r>
          </w:p>
        </w:tc>
      </w:tr>
      <w:tr w:rsidR="00DF0ED8" w:rsidTr="00B87188">
        <w:tc>
          <w:tcPr>
            <w:tcW w:w="704" w:type="dxa"/>
          </w:tcPr>
          <w:p w:rsidR="00DF0ED8" w:rsidRDefault="00DF0ED8" w:rsidP="00B87188">
            <w:r>
              <w:rPr>
                <w:rFonts w:hint="eastAsia"/>
              </w:rPr>
              <w:t>1</w:t>
            </w:r>
          </w:p>
        </w:tc>
        <w:tc>
          <w:tcPr>
            <w:tcW w:w="7592" w:type="dxa"/>
          </w:tcPr>
          <w:p w:rsidR="00DF0ED8" w:rsidRPr="00E71760" w:rsidRDefault="00E71760" w:rsidP="00B87188">
            <w:pPr>
              <w:rPr>
                <w:b/>
              </w:rPr>
            </w:pPr>
            <w:r w:rsidRPr="00E71760">
              <w:rPr>
                <w:rFonts w:hint="eastAsia"/>
                <w:b/>
              </w:rPr>
              <w:t>W</w:t>
            </w:r>
            <w:r w:rsidRPr="00E71760">
              <w:rPr>
                <w:b/>
              </w:rPr>
              <w:t xml:space="preserve">hat are the main </w:t>
            </w:r>
            <w:r w:rsidR="003B003F">
              <w:rPr>
                <w:b/>
              </w:rPr>
              <w:t xml:space="preserve">route </w:t>
            </w:r>
            <w:r w:rsidRPr="00E71760">
              <w:rPr>
                <w:b/>
              </w:rPr>
              <w:t xml:space="preserve">of </w:t>
            </w:r>
            <w:r w:rsidR="003B003F">
              <w:rPr>
                <w:b/>
              </w:rPr>
              <w:t xml:space="preserve">HIV </w:t>
            </w:r>
            <w:r w:rsidRPr="00E71760">
              <w:rPr>
                <w:b/>
              </w:rPr>
              <w:t>transmission among MSM?</w:t>
            </w:r>
          </w:p>
          <w:p w:rsidR="00E71760" w:rsidRPr="003B003F" w:rsidRDefault="003B003F" w:rsidP="003B003F">
            <w:r>
              <w:t xml:space="preserve">The HIV infection </w:t>
            </w:r>
            <w:r w:rsidRPr="003B003F">
              <w:t xml:space="preserve">among </w:t>
            </w:r>
            <w:r>
              <w:t xml:space="preserve">MSM is </w:t>
            </w:r>
            <w:r w:rsidRPr="003B003F">
              <w:t xml:space="preserve">mainly through sexual </w:t>
            </w:r>
            <w:r>
              <w:t xml:space="preserve">transmission </w:t>
            </w:r>
            <w:r w:rsidRPr="003B003F">
              <w:t xml:space="preserve">such as unprotected anal sex and oral sex. In addition, multiple sexual partners, commercial sex, </w:t>
            </w:r>
            <w:r>
              <w:t>drug use and SM</w:t>
            </w:r>
            <w:r w:rsidRPr="003B003F">
              <w:t xml:space="preserve"> will increase the risk of HIV infection.</w:t>
            </w:r>
          </w:p>
        </w:tc>
      </w:tr>
      <w:tr w:rsidR="00DF0ED8" w:rsidTr="00B87188">
        <w:tc>
          <w:tcPr>
            <w:tcW w:w="704" w:type="dxa"/>
          </w:tcPr>
          <w:p w:rsidR="00DF0ED8" w:rsidRDefault="00DF0ED8" w:rsidP="00B87188">
            <w:r>
              <w:rPr>
                <w:rFonts w:hint="eastAsia"/>
              </w:rPr>
              <w:t>2</w:t>
            </w:r>
          </w:p>
        </w:tc>
        <w:tc>
          <w:tcPr>
            <w:tcW w:w="7592" w:type="dxa"/>
          </w:tcPr>
          <w:p w:rsidR="00DF0ED8" w:rsidRPr="003B003F" w:rsidRDefault="003B003F" w:rsidP="00B87188">
            <w:pPr>
              <w:rPr>
                <w:b/>
              </w:rPr>
            </w:pPr>
            <w:r w:rsidRPr="003B003F">
              <w:rPr>
                <w:b/>
              </w:rPr>
              <w:t>Are people reporting anal sex more likely to be infected with HIV?</w:t>
            </w:r>
          </w:p>
          <w:p w:rsidR="003B003F" w:rsidRPr="003B003F" w:rsidRDefault="00C62B00" w:rsidP="00C62B00">
            <w:r w:rsidRPr="00C62B00">
              <w:t xml:space="preserve">Unprotected anal sex </w:t>
            </w:r>
            <w:r>
              <w:t xml:space="preserve">contributes </w:t>
            </w:r>
            <w:r w:rsidRPr="00C62B00">
              <w:t xml:space="preserve">the highest risk of HIV infection. The mucosal damage (including the damage invisible to the naked eye) </w:t>
            </w:r>
            <w:r>
              <w:t xml:space="preserve">can lead to HIV </w:t>
            </w:r>
            <w:r w:rsidRPr="00C62B00">
              <w:t>infection. In particular, the anorectal mucosa is a s</w:t>
            </w:r>
            <w:r>
              <w:t>ingle-layer columnar epithelium</w:t>
            </w:r>
            <w:r w:rsidRPr="00C62B00">
              <w:t xml:space="preserve"> </w:t>
            </w:r>
            <w:r>
              <w:t>(</w:t>
            </w:r>
            <w:r w:rsidRPr="00C62B00">
              <w:t xml:space="preserve">thin and </w:t>
            </w:r>
            <w:r>
              <w:t>delicate),</w:t>
            </w:r>
            <w:r w:rsidRPr="00C62B00">
              <w:t xml:space="preserve"> under which there are abundant capillaries and target cells</w:t>
            </w:r>
            <w:r>
              <w:t xml:space="preserve"> of HIV</w:t>
            </w:r>
            <w:r w:rsidRPr="00C62B00">
              <w:t xml:space="preserve">. </w:t>
            </w:r>
            <w:r>
              <w:t>The pathogens can</w:t>
            </w:r>
            <w:r w:rsidRPr="00C62B00">
              <w:t xml:space="preserve"> invade from the damaged </w:t>
            </w:r>
            <w:r>
              <w:t>mucosal of anus or rectum and directly enter the blood.</w:t>
            </w:r>
          </w:p>
        </w:tc>
      </w:tr>
      <w:tr w:rsidR="00DF0ED8" w:rsidTr="00B87188">
        <w:tc>
          <w:tcPr>
            <w:tcW w:w="704" w:type="dxa"/>
          </w:tcPr>
          <w:p w:rsidR="00DF0ED8" w:rsidRDefault="00DF0ED8" w:rsidP="00B87188">
            <w:r>
              <w:rPr>
                <w:rFonts w:hint="eastAsia"/>
              </w:rPr>
              <w:t>3</w:t>
            </w:r>
          </w:p>
        </w:tc>
        <w:tc>
          <w:tcPr>
            <w:tcW w:w="7592" w:type="dxa"/>
          </w:tcPr>
          <w:p w:rsidR="00DF0ED8" w:rsidRPr="000843A5" w:rsidRDefault="00C62B00" w:rsidP="00B87188">
            <w:pPr>
              <w:rPr>
                <w:b/>
              </w:rPr>
            </w:pPr>
            <w:r w:rsidRPr="000843A5">
              <w:rPr>
                <w:b/>
              </w:rPr>
              <w:t xml:space="preserve">Can </w:t>
            </w:r>
            <w:r w:rsidR="000843A5" w:rsidRPr="000843A5">
              <w:rPr>
                <w:b/>
              </w:rPr>
              <w:t xml:space="preserve">people reporting </w:t>
            </w:r>
            <w:r w:rsidRPr="000843A5">
              <w:rPr>
                <w:b/>
              </w:rPr>
              <w:t>oral sex be infected with HIV?</w:t>
            </w:r>
          </w:p>
          <w:p w:rsidR="000843A5" w:rsidRDefault="000843A5" w:rsidP="000843A5">
            <w:r>
              <w:t xml:space="preserve">There is </w:t>
            </w:r>
            <w:r w:rsidRPr="000843A5">
              <w:t xml:space="preserve">a lower risk of HIV infection </w:t>
            </w:r>
            <w:r>
              <w:t xml:space="preserve">of oral sex </w:t>
            </w:r>
            <w:r w:rsidRPr="000843A5">
              <w:t xml:space="preserve">than anal sex. When oral mucous membrane is damaged, </w:t>
            </w:r>
            <w:r>
              <w:t xml:space="preserve">there may be </w:t>
            </w:r>
            <w:r w:rsidRPr="000843A5">
              <w:t>risk of HIV infection</w:t>
            </w:r>
            <w:r>
              <w:t xml:space="preserve"> for oral sex</w:t>
            </w:r>
            <w:r w:rsidRPr="000843A5">
              <w:t xml:space="preserve">. In real life, </w:t>
            </w:r>
            <w:r>
              <w:t>it may be</w:t>
            </w:r>
            <w:r w:rsidRPr="000843A5">
              <w:t xml:space="preserve"> difficult to detect</w:t>
            </w:r>
            <w:r>
              <w:t xml:space="preserve"> the </w:t>
            </w:r>
            <w:r w:rsidRPr="000843A5">
              <w:t>small wound of oral mucosa. In order to minimize the risk of HIV infection, it is recommended to use condoms during oral sex.</w:t>
            </w:r>
          </w:p>
        </w:tc>
      </w:tr>
      <w:tr w:rsidR="00DF0ED8" w:rsidTr="00B87188">
        <w:tc>
          <w:tcPr>
            <w:tcW w:w="704" w:type="dxa"/>
          </w:tcPr>
          <w:p w:rsidR="00DF0ED8" w:rsidRDefault="00DF0ED8" w:rsidP="00B87188">
            <w:r>
              <w:rPr>
                <w:rFonts w:hint="eastAsia"/>
              </w:rPr>
              <w:t>4</w:t>
            </w:r>
          </w:p>
        </w:tc>
        <w:tc>
          <w:tcPr>
            <w:tcW w:w="7592" w:type="dxa"/>
          </w:tcPr>
          <w:p w:rsidR="00DF0ED8" w:rsidRPr="00E67E32" w:rsidRDefault="00E67E32" w:rsidP="00B87188">
            <w:pPr>
              <w:rPr>
                <w:b/>
              </w:rPr>
            </w:pPr>
            <w:r w:rsidRPr="00E67E32">
              <w:rPr>
                <w:rFonts w:hint="eastAsia"/>
                <w:b/>
              </w:rPr>
              <w:t>C</w:t>
            </w:r>
            <w:r w:rsidRPr="00E67E32">
              <w:rPr>
                <w:b/>
              </w:rPr>
              <w:t>an semen shoot on the face cause HIV infection?</w:t>
            </w:r>
          </w:p>
          <w:p w:rsidR="00591A63" w:rsidRDefault="00591A63" w:rsidP="004F43DC">
            <w:r w:rsidRPr="00591A63">
              <w:t xml:space="preserve">The virus </w:t>
            </w:r>
            <w:r>
              <w:t xml:space="preserve">cannot cause infection </w:t>
            </w:r>
            <w:r w:rsidR="00D23D78">
              <w:t xml:space="preserve">through facial </w:t>
            </w:r>
            <w:r w:rsidRPr="00591A63">
              <w:t xml:space="preserve">skin with no breakage, but </w:t>
            </w:r>
            <w:r w:rsidR="004F43DC">
              <w:t xml:space="preserve">exposure of </w:t>
            </w:r>
            <w:r w:rsidRPr="00591A63">
              <w:t xml:space="preserve">facial skin </w:t>
            </w:r>
            <w:r w:rsidR="004F43DC">
              <w:t xml:space="preserve">with breakage </w:t>
            </w:r>
            <w:r w:rsidRPr="00591A63">
              <w:t>(such as pimp</w:t>
            </w:r>
            <w:r w:rsidR="004F43DC">
              <w:t>les, acne, scratches, etc.) or eye mucosa to semen can increase</w:t>
            </w:r>
            <w:r w:rsidRPr="00591A63">
              <w:t xml:space="preserve"> the risk of HIV infection.</w:t>
            </w:r>
          </w:p>
        </w:tc>
      </w:tr>
      <w:tr w:rsidR="00DF0ED8" w:rsidTr="00B87188">
        <w:tc>
          <w:tcPr>
            <w:tcW w:w="704" w:type="dxa"/>
          </w:tcPr>
          <w:p w:rsidR="00DF0ED8" w:rsidRDefault="00DF0ED8" w:rsidP="00B87188">
            <w:r>
              <w:rPr>
                <w:rFonts w:hint="eastAsia"/>
              </w:rPr>
              <w:t>5</w:t>
            </w:r>
          </w:p>
        </w:tc>
        <w:tc>
          <w:tcPr>
            <w:tcW w:w="7592" w:type="dxa"/>
          </w:tcPr>
          <w:p w:rsidR="00DF0ED8" w:rsidRPr="00EC4D68" w:rsidRDefault="00EC4D68" w:rsidP="00B87188">
            <w:pPr>
              <w:rPr>
                <w:b/>
              </w:rPr>
            </w:pPr>
            <w:r w:rsidRPr="00EC4D68">
              <w:rPr>
                <w:b/>
              </w:rPr>
              <w:t xml:space="preserve">Regular screening and receiving diagnosis and treatment of sexually transmitted diseases </w:t>
            </w:r>
            <w:r w:rsidR="00D866FC">
              <w:rPr>
                <w:b/>
              </w:rPr>
              <w:t xml:space="preserve">(STD) </w:t>
            </w:r>
            <w:r w:rsidRPr="00EC4D68">
              <w:rPr>
                <w:b/>
              </w:rPr>
              <w:t>can reduce the risk of HIV infection.</w:t>
            </w:r>
          </w:p>
          <w:p w:rsidR="00EC4D68" w:rsidRDefault="00D866FC" w:rsidP="00D866FC">
            <w:r w:rsidRPr="00D866FC">
              <w:t>The risk of HIV infection is much higher</w:t>
            </w:r>
            <w:r>
              <w:t xml:space="preserve"> </w:t>
            </w:r>
            <w:r w:rsidRPr="00D866FC">
              <w:t xml:space="preserve">among STD patients. This is because infection </w:t>
            </w:r>
            <w:r>
              <w:t xml:space="preserve">of STD </w:t>
            </w:r>
            <w:r w:rsidRPr="00D866FC">
              <w:t xml:space="preserve">can cause </w:t>
            </w:r>
            <w:r>
              <w:t xml:space="preserve">genital </w:t>
            </w:r>
            <w:r w:rsidRPr="00D866FC">
              <w:t xml:space="preserve">inflammation or ulcers, </w:t>
            </w:r>
            <w:r>
              <w:t>which makes it easier for HIV</w:t>
            </w:r>
            <w:r w:rsidRPr="00D866FC">
              <w:t xml:space="preserve"> to invade.</w:t>
            </w:r>
            <w:r>
              <w:t xml:space="preserve"> The risk of HIV infection is especially higher</w:t>
            </w:r>
            <w:r w:rsidRPr="00D866FC">
              <w:t xml:space="preserve"> </w:t>
            </w:r>
            <w:r>
              <w:t xml:space="preserve">among those infected with STD </w:t>
            </w:r>
            <w:r w:rsidRPr="00D866FC">
              <w:t>such as syphi</w:t>
            </w:r>
            <w:r>
              <w:t>lis, genital herpes and chancre</w:t>
            </w:r>
            <w:r w:rsidRPr="00D866FC">
              <w:t xml:space="preserve">. Regular screening and </w:t>
            </w:r>
            <w:r>
              <w:t xml:space="preserve">receiving </w:t>
            </w:r>
            <w:r w:rsidRPr="00D866FC">
              <w:t xml:space="preserve">standardized treatment in </w:t>
            </w:r>
            <w:r>
              <w:t xml:space="preserve">authoritative </w:t>
            </w:r>
            <w:r w:rsidRPr="00D866FC">
              <w:t>instit</w:t>
            </w:r>
            <w:r>
              <w:t>utions will reduce the risk of HIV</w:t>
            </w:r>
            <w:r w:rsidRPr="00D866FC">
              <w:t xml:space="preserve"> infection.</w:t>
            </w:r>
          </w:p>
        </w:tc>
      </w:tr>
      <w:tr w:rsidR="00DF0ED8" w:rsidTr="00B87188">
        <w:tc>
          <w:tcPr>
            <w:tcW w:w="704" w:type="dxa"/>
          </w:tcPr>
          <w:p w:rsidR="00DF0ED8" w:rsidRDefault="00DF0ED8" w:rsidP="00B87188">
            <w:r>
              <w:rPr>
                <w:rFonts w:hint="eastAsia"/>
              </w:rPr>
              <w:t>6</w:t>
            </w:r>
          </w:p>
        </w:tc>
        <w:tc>
          <w:tcPr>
            <w:tcW w:w="7592" w:type="dxa"/>
          </w:tcPr>
          <w:p w:rsidR="00DF0ED8" w:rsidRPr="00D3144E" w:rsidRDefault="00D3144E" w:rsidP="00B87188">
            <w:pPr>
              <w:rPr>
                <w:b/>
              </w:rPr>
            </w:pPr>
            <w:r w:rsidRPr="00D3144E">
              <w:rPr>
                <w:b/>
              </w:rPr>
              <w:t>HIV testing is the only way to judge whether a person is infected with HIV instead of appearances.</w:t>
            </w:r>
          </w:p>
          <w:p w:rsidR="00D3144E" w:rsidRDefault="00FD724C" w:rsidP="00FD724C">
            <w:r>
              <w:t xml:space="preserve">The </w:t>
            </w:r>
            <w:r w:rsidRPr="00FD724C">
              <w:t>incubation period</w:t>
            </w:r>
            <w:r>
              <w:t xml:space="preserve"> of PLWH</w:t>
            </w:r>
            <w:r w:rsidRPr="00FD724C">
              <w:t xml:space="preserve"> </w:t>
            </w:r>
            <w:r>
              <w:t xml:space="preserve">can be </w:t>
            </w:r>
            <w:r w:rsidRPr="00FD724C">
              <w:t xml:space="preserve">up to 8-10 years. During the </w:t>
            </w:r>
            <w:r>
              <w:t xml:space="preserve">incubation </w:t>
            </w:r>
            <w:r w:rsidRPr="00FD724C">
              <w:t xml:space="preserve">period, </w:t>
            </w:r>
            <w:r>
              <w:t>we can</w:t>
            </w:r>
            <w:r w:rsidRPr="00FD724C">
              <w:t xml:space="preserve">not judge whether a person is infected with HIV </w:t>
            </w:r>
            <w:r>
              <w:t xml:space="preserve">through </w:t>
            </w:r>
            <w:r w:rsidRPr="00FD724C">
              <w:t xml:space="preserve">appearance. </w:t>
            </w:r>
            <w:r>
              <w:t>Simultaneously, s</w:t>
            </w:r>
            <w:r w:rsidRPr="00FD724C">
              <w:t xml:space="preserve">ome symptoms </w:t>
            </w:r>
            <w:r>
              <w:t xml:space="preserve">are </w:t>
            </w:r>
            <w:r w:rsidRPr="00FD724C">
              <w:t>not unique to</w:t>
            </w:r>
            <w:r>
              <w:t xml:space="preserve"> AIDS.</w:t>
            </w:r>
            <w:r w:rsidRPr="00FD724C">
              <w:t xml:space="preserve"> Therefore, HIV infection cannot be judged by appearance or symptoms. If you want to know whether you are infected with HIV, </w:t>
            </w:r>
            <w:r>
              <w:t xml:space="preserve">testing </w:t>
            </w:r>
            <w:r w:rsidRPr="00FD724C">
              <w:t>is the only way.</w:t>
            </w:r>
          </w:p>
        </w:tc>
      </w:tr>
      <w:tr w:rsidR="00DF0ED8" w:rsidTr="00B87188">
        <w:tc>
          <w:tcPr>
            <w:tcW w:w="704" w:type="dxa"/>
          </w:tcPr>
          <w:p w:rsidR="00DF0ED8" w:rsidRDefault="00DF0ED8" w:rsidP="00B87188">
            <w:r>
              <w:rPr>
                <w:rFonts w:hint="eastAsia"/>
              </w:rPr>
              <w:t>7</w:t>
            </w:r>
          </w:p>
        </w:tc>
        <w:tc>
          <w:tcPr>
            <w:tcW w:w="7592" w:type="dxa"/>
          </w:tcPr>
          <w:p w:rsidR="007C0F4A" w:rsidRPr="007C0F4A" w:rsidRDefault="007C0F4A" w:rsidP="007C0F4A">
            <w:pPr>
              <w:rPr>
                <w:b/>
              </w:rPr>
            </w:pPr>
            <w:r w:rsidRPr="007C0F4A">
              <w:rPr>
                <w:b/>
              </w:rPr>
              <w:t xml:space="preserve">You should disclose your HIV status to </w:t>
            </w:r>
            <w:r w:rsidR="00775AE9">
              <w:rPr>
                <w:b/>
              </w:rPr>
              <w:t xml:space="preserve">your sexual partners </w:t>
            </w:r>
            <w:r w:rsidRPr="007C0F4A">
              <w:rPr>
                <w:b/>
              </w:rPr>
              <w:t xml:space="preserve">once diagnosed with HIV. It is neither moral or </w:t>
            </w:r>
            <w:r w:rsidRPr="002427AA">
              <w:rPr>
                <w:b/>
              </w:rPr>
              <w:t>legal</w:t>
            </w:r>
            <w:r w:rsidRPr="007C0F4A">
              <w:rPr>
                <w:b/>
              </w:rPr>
              <w:t xml:space="preserve"> </w:t>
            </w:r>
            <w:r w:rsidR="002427AA">
              <w:rPr>
                <w:b/>
              </w:rPr>
              <w:t>to d</w:t>
            </w:r>
            <w:r w:rsidR="002427AA" w:rsidRPr="002427AA">
              <w:rPr>
                <w:b/>
              </w:rPr>
              <w:t>eliberately concealing and transmitting HIV</w:t>
            </w:r>
          </w:p>
          <w:p w:rsidR="007C0F4A" w:rsidRDefault="00775AE9" w:rsidP="00761C25">
            <w:r>
              <w:t>PLWH are obliged to disclose</w:t>
            </w:r>
            <w:r w:rsidRPr="00775AE9">
              <w:t xml:space="preserve"> their infection status </w:t>
            </w:r>
            <w:r>
              <w:t xml:space="preserve">to sexual partners </w:t>
            </w:r>
            <w:r w:rsidR="00297E82">
              <w:t>and regulate their</w:t>
            </w:r>
            <w:r w:rsidRPr="00775AE9">
              <w:t xml:space="preserve"> behaviors to avoid </w:t>
            </w:r>
            <w:r w:rsidR="00297E82">
              <w:t>HIV transmission</w:t>
            </w:r>
            <w:r w:rsidRPr="00775AE9">
              <w:t xml:space="preserve">. Deliberately concealing and </w:t>
            </w:r>
            <w:r w:rsidR="00761C25">
              <w:t>transmitting HIV is immoral. Simultaneously, i</w:t>
            </w:r>
            <w:r w:rsidRPr="00775AE9">
              <w:t xml:space="preserve">t also violates </w:t>
            </w:r>
            <w:r w:rsidR="00761C25">
              <w:t xml:space="preserve">Chinese </w:t>
            </w:r>
            <w:r w:rsidRPr="00775AE9">
              <w:t xml:space="preserve">national </w:t>
            </w:r>
            <w:r w:rsidR="00761C25">
              <w:t>laws and regulation</w:t>
            </w:r>
            <w:r w:rsidRPr="00775AE9">
              <w:t>s</w:t>
            </w:r>
            <w:r w:rsidR="00761C25">
              <w:t>.</w:t>
            </w:r>
            <w:r w:rsidRPr="00775AE9">
              <w:t xml:space="preserve"> </w:t>
            </w:r>
            <w:r w:rsidR="00761C25">
              <w:t>Those who deliberately transmitting HIV need</w:t>
            </w:r>
            <w:r w:rsidRPr="00775AE9">
              <w:t xml:space="preserve"> to bear corresponding legal responsibilities.</w:t>
            </w:r>
          </w:p>
        </w:tc>
      </w:tr>
      <w:tr w:rsidR="00DF0ED8" w:rsidTr="00B87188">
        <w:tc>
          <w:tcPr>
            <w:tcW w:w="704" w:type="dxa"/>
          </w:tcPr>
          <w:p w:rsidR="00DF0ED8" w:rsidRDefault="00DF0ED8" w:rsidP="00B87188">
            <w:r>
              <w:rPr>
                <w:rFonts w:hint="eastAsia"/>
              </w:rPr>
              <w:t>8</w:t>
            </w:r>
          </w:p>
        </w:tc>
        <w:tc>
          <w:tcPr>
            <w:tcW w:w="7592" w:type="dxa"/>
          </w:tcPr>
          <w:p w:rsidR="00DF0ED8" w:rsidRPr="000D30E8" w:rsidRDefault="000D30E8" w:rsidP="00B87188">
            <w:pPr>
              <w:rPr>
                <w:b/>
              </w:rPr>
            </w:pPr>
            <w:r w:rsidRPr="000D30E8">
              <w:rPr>
                <w:b/>
              </w:rPr>
              <w:t>Consistent use of condoms during sexual behavior can effectively reduce the risk of infection and transmission of HIV and STDs</w:t>
            </w:r>
          </w:p>
          <w:p w:rsidR="000D30E8" w:rsidRDefault="00184063" w:rsidP="00FF61ED">
            <w:r>
              <w:t xml:space="preserve">Consistent </w:t>
            </w:r>
            <w:r w:rsidRPr="00184063">
              <w:t xml:space="preserve">use of condoms can play a physical barrier role </w:t>
            </w:r>
            <w:r>
              <w:t>in homosexual anal sex</w:t>
            </w:r>
            <w:r w:rsidR="00FF61ED">
              <w:t xml:space="preserve"> by</w:t>
            </w:r>
            <w:r w:rsidRPr="00184063">
              <w:t xml:space="preserve"> </w:t>
            </w:r>
            <w:r w:rsidRPr="00184063">
              <w:lastRenderedPageBreak/>
              <w:t>prevent</w:t>
            </w:r>
            <w:r w:rsidR="00FF61ED">
              <w:t>ing</w:t>
            </w:r>
            <w:r w:rsidRPr="00184063">
              <w:t xml:space="preserve"> virus in semen or prostate fluid from entering the body through anorectal mucosa. The effectiveness of condoms in the prevention of </w:t>
            </w:r>
            <w:r w:rsidR="00FF61ED">
              <w:t xml:space="preserve">STDs </w:t>
            </w:r>
            <w:r w:rsidRPr="00184063">
              <w:t xml:space="preserve">and </w:t>
            </w:r>
            <w:r w:rsidR="00FF61ED">
              <w:t xml:space="preserve">HIV transmission </w:t>
            </w:r>
            <w:r w:rsidRPr="00184063">
              <w:t xml:space="preserve">has been </w:t>
            </w:r>
            <w:r w:rsidR="00FF61ED">
              <w:t>prov</w:t>
            </w:r>
            <w:r w:rsidRPr="00184063">
              <w:t>ed by a large number of scientific research and long-term work</w:t>
            </w:r>
            <w:r w:rsidR="00FF61ED">
              <w:t xml:space="preserve"> of </w:t>
            </w:r>
            <w:r w:rsidR="00FF61ED" w:rsidRPr="00184063">
              <w:t>disease prevention and control</w:t>
            </w:r>
            <w:r w:rsidRPr="00184063">
              <w:t>.</w:t>
            </w:r>
          </w:p>
        </w:tc>
      </w:tr>
      <w:tr w:rsidR="00DF0ED8" w:rsidTr="00B87188">
        <w:tc>
          <w:tcPr>
            <w:tcW w:w="704" w:type="dxa"/>
          </w:tcPr>
          <w:p w:rsidR="00DF0ED8" w:rsidRDefault="00DF0ED8" w:rsidP="00B87188">
            <w:r>
              <w:rPr>
                <w:rFonts w:hint="eastAsia"/>
              </w:rPr>
              <w:lastRenderedPageBreak/>
              <w:t>9</w:t>
            </w:r>
          </w:p>
        </w:tc>
        <w:tc>
          <w:tcPr>
            <w:tcW w:w="7592" w:type="dxa"/>
          </w:tcPr>
          <w:p w:rsidR="00DF0ED8" w:rsidRPr="001171EB" w:rsidRDefault="001171EB" w:rsidP="00B87188">
            <w:pPr>
              <w:rPr>
                <w:b/>
              </w:rPr>
            </w:pPr>
            <w:r w:rsidRPr="001171EB">
              <w:rPr>
                <w:b/>
              </w:rPr>
              <w:t>Being away from illicit drugs, especially new-type illicit drugs (such as RUSH, zero capsule, etc.) can reduce the risk of HIV infection.</w:t>
            </w:r>
          </w:p>
          <w:p w:rsidR="001171EB" w:rsidRPr="001171EB" w:rsidRDefault="00E92C6C" w:rsidP="008B5B98">
            <w:r>
              <w:t>Ab</w:t>
            </w:r>
            <w:r w:rsidRPr="00E92C6C">
              <w:t>using new</w:t>
            </w:r>
            <w:r>
              <w:t>-type</w:t>
            </w:r>
            <w:r w:rsidRPr="00E92C6C">
              <w:t xml:space="preserve"> </w:t>
            </w:r>
            <w:r>
              <w:t xml:space="preserve">illicit </w:t>
            </w:r>
            <w:r w:rsidRPr="00E92C6C">
              <w:t>drugs can inhibit or excite p</w:t>
            </w:r>
            <w:r>
              <w:t>eople's central nervous system</w:t>
            </w:r>
            <w:r w:rsidRPr="00E92C6C">
              <w:t xml:space="preserve">, </w:t>
            </w:r>
            <w:r>
              <w:t>causing</w:t>
            </w:r>
            <w:r w:rsidRPr="00E92C6C">
              <w:t xml:space="preserve"> hallucination</w:t>
            </w:r>
            <w:r>
              <w:t xml:space="preserve"> and increasing</w:t>
            </w:r>
            <w:r w:rsidRPr="00E92C6C">
              <w:t xml:space="preserve"> the possibili</w:t>
            </w:r>
            <w:r>
              <w:t>ty of high-risk sexual behavior</w:t>
            </w:r>
            <w:r w:rsidRPr="00E92C6C">
              <w:t xml:space="preserve"> such as condom</w:t>
            </w:r>
            <w:r>
              <w:t>less</w:t>
            </w:r>
            <w:r w:rsidRPr="00E92C6C">
              <w:t xml:space="preserve"> anal sex. Similarly, </w:t>
            </w:r>
            <w:r w:rsidR="008B5B98">
              <w:t xml:space="preserve">some drugs </w:t>
            </w:r>
            <w:r w:rsidRPr="00E92C6C">
              <w:t xml:space="preserve">(such as rush, etc.) can increase heart </w:t>
            </w:r>
            <w:r w:rsidR="008B5B98">
              <w:t>rate and</w:t>
            </w:r>
            <w:r w:rsidRPr="00E92C6C">
              <w:t xml:space="preserve"> blood pressure, </w:t>
            </w:r>
            <w:r w:rsidR="008B5B98">
              <w:t xml:space="preserve">cause </w:t>
            </w:r>
            <w:r w:rsidRPr="00E92C6C">
              <w:t>redness and fever, produce physiologi</w:t>
            </w:r>
            <w:r w:rsidR="008B5B98">
              <w:t>cal feelings similar to orgasm</w:t>
            </w:r>
            <w:r w:rsidRPr="00E92C6C">
              <w:t>, and increase the risk of high-risk sexual behavior.</w:t>
            </w:r>
            <w:r w:rsidR="008B5B98">
              <w:t xml:space="preserve"> In addition, frequent use of R</w:t>
            </w:r>
            <w:r w:rsidRPr="00E92C6C">
              <w:t xml:space="preserve">ush </w:t>
            </w:r>
            <w:r w:rsidR="008B5B98">
              <w:t>can</w:t>
            </w:r>
            <w:r w:rsidRPr="00E92C6C">
              <w:t xml:space="preserve"> damage your health. Take the initiative to stay away from new</w:t>
            </w:r>
            <w:r w:rsidR="008B5B98">
              <w:t>-type</w:t>
            </w:r>
            <w:r w:rsidRPr="00E92C6C">
              <w:t xml:space="preserve"> </w:t>
            </w:r>
            <w:r w:rsidR="008B5B98">
              <w:t xml:space="preserve">illicit </w:t>
            </w:r>
            <w:r w:rsidRPr="00E92C6C">
              <w:t>drugs</w:t>
            </w:r>
            <w:r w:rsidR="008B5B98">
              <w:t>.</w:t>
            </w:r>
          </w:p>
        </w:tc>
      </w:tr>
      <w:tr w:rsidR="00DF0ED8" w:rsidTr="00B87188">
        <w:tc>
          <w:tcPr>
            <w:tcW w:w="704" w:type="dxa"/>
          </w:tcPr>
          <w:p w:rsidR="00DF0ED8" w:rsidRDefault="00DF0ED8" w:rsidP="00B87188">
            <w:r>
              <w:rPr>
                <w:rFonts w:hint="eastAsia"/>
              </w:rPr>
              <w:t>1</w:t>
            </w:r>
            <w:r>
              <w:t>0</w:t>
            </w:r>
          </w:p>
        </w:tc>
        <w:tc>
          <w:tcPr>
            <w:tcW w:w="7592" w:type="dxa"/>
          </w:tcPr>
          <w:p w:rsidR="00DF0ED8" w:rsidRPr="00CD06BF" w:rsidRDefault="00CD06BF" w:rsidP="00B87188">
            <w:pPr>
              <w:rPr>
                <w:b/>
              </w:rPr>
            </w:pPr>
            <w:r w:rsidRPr="00CD06BF">
              <w:rPr>
                <w:b/>
              </w:rPr>
              <w:t>How to choose lubricating oil?</w:t>
            </w:r>
          </w:p>
          <w:p w:rsidR="00CD06BF" w:rsidRDefault="005A56C7" w:rsidP="00F031B2">
            <w:r>
              <w:t xml:space="preserve">The </w:t>
            </w:r>
            <w:r w:rsidRPr="005A56C7">
              <w:t>lubricants need to be used in anal sex</w:t>
            </w:r>
            <w:r>
              <w:t xml:space="preserve"> because </w:t>
            </w:r>
            <w:r w:rsidRPr="005A56C7">
              <w:t xml:space="preserve">anus and intestines </w:t>
            </w:r>
            <w:r>
              <w:t>can</w:t>
            </w:r>
            <w:r w:rsidRPr="005A56C7">
              <w:t xml:space="preserve">not secrete enough body fluid </w:t>
            </w:r>
            <w:r w:rsidR="00196063">
              <w:t xml:space="preserve">to </w:t>
            </w:r>
            <w:r w:rsidRPr="005A56C7">
              <w:t>lubrica</w:t>
            </w:r>
            <w:r w:rsidR="00196063">
              <w:t>te</w:t>
            </w:r>
            <w:r w:rsidRPr="005A56C7">
              <w:t xml:space="preserve">. However, oily substances </w:t>
            </w:r>
            <w:r w:rsidR="00F031B2">
              <w:t xml:space="preserve">can make </w:t>
            </w:r>
            <w:r w:rsidRPr="005A56C7">
              <w:t xml:space="preserve">the condom </w:t>
            </w:r>
            <w:r w:rsidR="00F031B2">
              <w:t xml:space="preserve">be </w:t>
            </w:r>
            <w:r w:rsidRPr="005A56C7">
              <w:t xml:space="preserve">brittle, </w:t>
            </w:r>
            <w:r w:rsidR="00F031B2">
              <w:t xml:space="preserve">leading to </w:t>
            </w:r>
            <w:r w:rsidRPr="005A56C7">
              <w:t>the condom easy to break during anal sex. Therefore, it is not recommended to use oily substances (such as Vaseline, baby oil, bath liquid and massage oil) as anal sex lubricant</w:t>
            </w:r>
            <w:r w:rsidR="00F031B2">
              <w:t>s</w:t>
            </w:r>
            <w:r w:rsidRPr="005A56C7">
              <w:t xml:space="preserve">. Water soluble lubricant is </w:t>
            </w:r>
            <w:r w:rsidR="00F031B2">
              <w:t xml:space="preserve">more </w:t>
            </w:r>
            <w:r w:rsidRPr="005A56C7">
              <w:t xml:space="preserve">suitable for </w:t>
            </w:r>
            <w:r w:rsidR="00F031B2">
              <w:t xml:space="preserve">MSM </w:t>
            </w:r>
            <w:r w:rsidRPr="005A56C7">
              <w:t>during anal sex.</w:t>
            </w:r>
          </w:p>
        </w:tc>
      </w:tr>
      <w:tr w:rsidR="00DF0ED8" w:rsidTr="00B87188">
        <w:tc>
          <w:tcPr>
            <w:tcW w:w="704" w:type="dxa"/>
          </w:tcPr>
          <w:p w:rsidR="00DF0ED8" w:rsidRDefault="00DF0ED8" w:rsidP="00B87188">
            <w:r>
              <w:rPr>
                <w:rFonts w:hint="eastAsia"/>
              </w:rPr>
              <w:t>1</w:t>
            </w:r>
            <w:r>
              <w:t>1</w:t>
            </w:r>
          </w:p>
        </w:tc>
        <w:tc>
          <w:tcPr>
            <w:tcW w:w="7592" w:type="dxa"/>
          </w:tcPr>
          <w:p w:rsidR="00DF0ED8" w:rsidRPr="003112F5" w:rsidRDefault="003112F5" w:rsidP="00B87188">
            <w:pPr>
              <w:rPr>
                <w:b/>
              </w:rPr>
            </w:pPr>
            <w:r w:rsidRPr="003112F5">
              <w:rPr>
                <w:rFonts w:hint="eastAsia"/>
                <w:b/>
              </w:rPr>
              <w:t>H</w:t>
            </w:r>
            <w:r w:rsidR="00A11F68">
              <w:rPr>
                <w:b/>
              </w:rPr>
              <w:t xml:space="preserve">ow to adjust </w:t>
            </w:r>
            <w:r w:rsidRPr="003112F5">
              <w:rPr>
                <w:b/>
              </w:rPr>
              <w:t>diet when nausea and vomiting?</w:t>
            </w:r>
          </w:p>
          <w:p w:rsidR="003112F5" w:rsidRDefault="00227A53" w:rsidP="00797437">
            <w:r w:rsidRPr="00227A53">
              <w:t xml:space="preserve">A small amount of low-fat food can inhibit nausea and vomiting; Try to eat dry food (such as dry bread and biscuits); Eat salty food, not sweets; Drink clear soup instead of greasy soup; Don't lie down immediately after dinner, preferably </w:t>
            </w:r>
            <w:r w:rsidR="00797437">
              <w:t xml:space="preserve">an </w:t>
            </w:r>
            <w:r w:rsidRPr="00227A53">
              <w:t>hour</w:t>
            </w:r>
            <w:r w:rsidR="00797437">
              <w:t xml:space="preserve"> apart; A small number of meals should</w:t>
            </w:r>
            <w:r w:rsidRPr="00227A53">
              <w:t xml:space="preserve"> be taken, and patients can eat more when they feel better; Avoid spicy, high-fat and caffeinated foods.</w:t>
            </w:r>
          </w:p>
        </w:tc>
      </w:tr>
      <w:tr w:rsidR="00DF0ED8" w:rsidTr="00B87188">
        <w:tc>
          <w:tcPr>
            <w:tcW w:w="704" w:type="dxa"/>
          </w:tcPr>
          <w:p w:rsidR="00DF0ED8" w:rsidRDefault="00DF0ED8" w:rsidP="00B87188">
            <w:r>
              <w:rPr>
                <w:rFonts w:hint="eastAsia"/>
              </w:rPr>
              <w:t>1</w:t>
            </w:r>
            <w:r>
              <w:t>2</w:t>
            </w:r>
          </w:p>
        </w:tc>
        <w:tc>
          <w:tcPr>
            <w:tcW w:w="7592" w:type="dxa"/>
          </w:tcPr>
          <w:p w:rsidR="00DF0ED8" w:rsidRPr="00A11F68" w:rsidRDefault="00A11F68" w:rsidP="00B87188">
            <w:pPr>
              <w:rPr>
                <w:b/>
              </w:rPr>
            </w:pPr>
            <w:r w:rsidRPr="00A11F68">
              <w:rPr>
                <w:b/>
              </w:rPr>
              <w:t xml:space="preserve">How to adjust diet when </w:t>
            </w:r>
            <w:r w:rsidR="004804F7" w:rsidRPr="00A11F68">
              <w:rPr>
                <w:b/>
              </w:rPr>
              <w:t>diarrhea</w:t>
            </w:r>
            <w:r w:rsidRPr="00A11F68">
              <w:rPr>
                <w:b/>
              </w:rPr>
              <w:t>?</w:t>
            </w:r>
          </w:p>
          <w:p w:rsidR="00A11F68" w:rsidRDefault="00C94C99" w:rsidP="00C94C99">
            <w:r w:rsidRPr="00C94C99">
              <w:t xml:space="preserve">Eat </w:t>
            </w:r>
            <w:r>
              <w:t xml:space="preserve">low-fat </w:t>
            </w:r>
            <w:r w:rsidRPr="00C94C99">
              <w:t>foods and prohibit greasy foods (such as fried foods); High protein and high energy diet (such as seafood and bean products such as fish and shrimp); Avoid eating more fiber (such as leek and celery) and rough food (such as sausage and bacon); Supplement vitamins and minerals. When diarrhea</w:t>
            </w:r>
            <w:r>
              <w:t xml:space="preserve"> is serious</w:t>
            </w:r>
            <w:r w:rsidRPr="00C94C99">
              <w:t xml:space="preserve">, it is </w:t>
            </w:r>
            <w:r>
              <w:t>preferable</w:t>
            </w:r>
            <w:r w:rsidRPr="00C94C99">
              <w:t xml:space="preserve"> to eat </w:t>
            </w:r>
            <w:r>
              <w:t>less vegetables and fruits</w:t>
            </w:r>
            <w:r w:rsidRPr="00C94C99">
              <w:t xml:space="preserve"> and supplement vitamins through fresh fruit juice, tomato juice, etc; Replenish sufficient water (drink 3-4 cups more water than usual) and substances rich in potassium ions (such as bananas and potatoes); Spicy, smoking and drinking are forbidden. Do not use milk.</w:t>
            </w:r>
          </w:p>
        </w:tc>
      </w:tr>
    </w:tbl>
    <w:p w:rsidR="00DF0ED8" w:rsidRPr="00DF0ED8" w:rsidRDefault="00DF0ED8"/>
    <w:sectPr w:rsidR="00DF0ED8" w:rsidRPr="00DF0ED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B08AB" w:rsidRDefault="003B08AB" w:rsidP="00AB2D78">
      <w:r>
        <w:separator/>
      </w:r>
    </w:p>
  </w:endnote>
  <w:endnote w:type="continuationSeparator" w:id="0">
    <w:p w:rsidR="003B08AB" w:rsidRDefault="003B08AB" w:rsidP="00AB2D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B08AB" w:rsidRDefault="003B08AB" w:rsidP="00AB2D78">
      <w:r>
        <w:separator/>
      </w:r>
    </w:p>
  </w:footnote>
  <w:footnote w:type="continuationSeparator" w:id="0">
    <w:p w:rsidR="003B08AB" w:rsidRDefault="003B08AB" w:rsidP="00AB2D7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E4D18"/>
    <w:rsid w:val="000175A8"/>
    <w:rsid w:val="0007676F"/>
    <w:rsid w:val="000843A5"/>
    <w:rsid w:val="00097C4E"/>
    <w:rsid w:val="000B4BF3"/>
    <w:rsid w:val="000C3F95"/>
    <w:rsid w:val="000C563B"/>
    <w:rsid w:val="000D20DA"/>
    <w:rsid w:val="000D30CA"/>
    <w:rsid w:val="000D30E8"/>
    <w:rsid w:val="000F4427"/>
    <w:rsid w:val="000F623B"/>
    <w:rsid w:val="001171EB"/>
    <w:rsid w:val="00132F0F"/>
    <w:rsid w:val="001540E8"/>
    <w:rsid w:val="00163DAA"/>
    <w:rsid w:val="00184063"/>
    <w:rsid w:val="00196063"/>
    <w:rsid w:val="001A4252"/>
    <w:rsid w:val="001D13A8"/>
    <w:rsid w:val="001D6A62"/>
    <w:rsid w:val="001F5061"/>
    <w:rsid w:val="00227A53"/>
    <w:rsid w:val="002427AA"/>
    <w:rsid w:val="0029029B"/>
    <w:rsid w:val="002923DA"/>
    <w:rsid w:val="00297E82"/>
    <w:rsid w:val="002B16AA"/>
    <w:rsid w:val="002E4D18"/>
    <w:rsid w:val="002F43B8"/>
    <w:rsid w:val="003112F5"/>
    <w:rsid w:val="00333600"/>
    <w:rsid w:val="00336BE2"/>
    <w:rsid w:val="00343DBA"/>
    <w:rsid w:val="003575CB"/>
    <w:rsid w:val="003B003F"/>
    <w:rsid w:val="003B07F1"/>
    <w:rsid w:val="003B08AB"/>
    <w:rsid w:val="0042643D"/>
    <w:rsid w:val="00434B6E"/>
    <w:rsid w:val="00450C7F"/>
    <w:rsid w:val="00460C1B"/>
    <w:rsid w:val="004804F7"/>
    <w:rsid w:val="004D5F47"/>
    <w:rsid w:val="004F43DC"/>
    <w:rsid w:val="005044D4"/>
    <w:rsid w:val="0052461E"/>
    <w:rsid w:val="005732E8"/>
    <w:rsid w:val="005811BD"/>
    <w:rsid w:val="00591A63"/>
    <w:rsid w:val="005A56C7"/>
    <w:rsid w:val="005A6F06"/>
    <w:rsid w:val="005D5EB6"/>
    <w:rsid w:val="005D6CCA"/>
    <w:rsid w:val="005E1F08"/>
    <w:rsid w:val="005F2E1D"/>
    <w:rsid w:val="0061453F"/>
    <w:rsid w:val="00635805"/>
    <w:rsid w:val="006D5237"/>
    <w:rsid w:val="006E3B4E"/>
    <w:rsid w:val="006F7E13"/>
    <w:rsid w:val="00721B5D"/>
    <w:rsid w:val="00761C25"/>
    <w:rsid w:val="00775AE9"/>
    <w:rsid w:val="00797437"/>
    <w:rsid w:val="007B4C65"/>
    <w:rsid w:val="007B6116"/>
    <w:rsid w:val="007C0F4A"/>
    <w:rsid w:val="0083522E"/>
    <w:rsid w:val="008408FA"/>
    <w:rsid w:val="0084679A"/>
    <w:rsid w:val="00857A1D"/>
    <w:rsid w:val="00885653"/>
    <w:rsid w:val="008A2776"/>
    <w:rsid w:val="008B5B98"/>
    <w:rsid w:val="008C7602"/>
    <w:rsid w:val="008D1697"/>
    <w:rsid w:val="0090721E"/>
    <w:rsid w:val="009152C1"/>
    <w:rsid w:val="0096208E"/>
    <w:rsid w:val="00A10FDD"/>
    <w:rsid w:val="00A11F68"/>
    <w:rsid w:val="00A87F63"/>
    <w:rsid w:val="00A9343C"/>
    <w:rsid w:val="00AB2D78"/>
    <w:rsid w:val="00AD2B3C"/>
    <w:rsid w:val="00AD3A65"/>
    <w:rsid w:val="00AF1255"/>
    <w:rsid w:val="00B30E0D"/>
    <w:rsid w:val="00B3382D"/>
    <w:rsid w:val="00B35717"/>
    <w:rsid w:val="00B62717"/>
    <w:rsid w:val="00B7256A"/>
    <w:rsid w:val="00C43D14"/>
    <w:rsid w:val="00C62B00"/>
    <w:rsid w:val="00C77173"/>
    <w:rsid w:val="00C92B5B"/>
    <w:rsid w:val="00C94C99"/>
    <w:rsid w:val="00CD06BF"/>
    <w:rsid w:val="00D025AB"/>
    <w:rsid w:val="00D23D78"/>
    <w:rsid w:val="00D3144E"/>
    <w:rsid w:val="00D866FC"/>
    <w:rsid w:val="00DB1417"/>
    <w:rsid w:val="00DB7F6B"/>
    <w:rsid w:val="00DF0ED8"/>
    <w:rsid w:val="00E41536"/>
    <w:rsid w:val="00E67E32"/>
    <w:rsid w:val="00E71760"/>
    <w:rsid w:val="00E718BB"/>
    <w:rsid w:val="00E90722"/>
    <w:rsid w:val="00E92C6C"/>
    <w:rsid w:val="00EC4D68"/>
    <w:rsid w:val="00ED191E"/>
    <w:rsid w:val="00EF0EAC"/>
    <w:rsid w:val="00F031B2"/>
    <w:rsid w:val="00F40F29"/>
    <w:rsid w:val="00F4516E"/>
    <w:rsid w:val="00F96F84"/>
    <w:rsid w:val="00FA68B8"/>
    <w:rsid w:val="00FD724C"/>
    <w:rsid w:val="00FF61E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5A8AFB33-D61D-4E03-BDD4-CAA389FC71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AB2D78"/>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AB2D78"/>
    <w:rPr>
      <w:sz w:val="18"/>
      <w:szCs w:val="18"/>
    </w:rPr>
  </w:style>
  <w:style w:type="paragraph" w:styleId="a4">
    <w:name w:val="footer"/>
    <w:basedOn w:val="a"/>
    <w:link w:val="Char0"/>
    <w:uiPriority w:val="99"/>
    <w:unhideWhenUsed/>
    <w:rsid w:val="00AB2D78"/>
    <w:pPr>
      <w:tabs>
        <w:tab w:val="center" w:pos="4153"/>
        <w:tab w:val="right" w:pos="8306"/>
      </w:tabs>
      <w:snapToGrid w:val="0"/>
      <w:jc w:val="left"/>
    </w:pPr>
    <w:rPr>
      <w:sz w:val="18"/>
      <w:szCs w:val="18"/>
    </w:rPr>
  </w:style>
  <w:style w:type="character" w:customStyle="1" w:styleId="Char0">
    <w:name w:val="页脚 Char"/>
    <w:basedOn w:val="a0"/>
    <w:link w:val="a4"/>
    <w:uiPriority w:val="99"/>
    <w:rsid w:val="00AB2D78"/>
    <w:rPr>
      <w:sz w:val="18"/>
      <w:szCs w:val="18"/>
    </w:rPr>
  </w:style>
  <w:style w:type="table" w:styleId="a5">
    <w:name w:val="Table Grid"/>
    <w:basedOn w:val="a1"/>
    <w:uiPriority w:val="39"/>
    <w:rsid w:val="00AB2D78"/>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21</TotalTime>
  <Pages>6</Pages>
  <Words>2685</Words>
  <Characters>15305</Characters>
  <Application>Microsoft Office Word</Application>
  <DocSecurity>0</DocSecurity>
  <Lines>127</Lines>
  <Paragraphs>35</Paragraphs>
  <ScaleCrop>false</ScaleCrop>
  <Company/>
  <LinksUpToDate>false</LinksUpToDate>
  <CharactersWithSpaces>1795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KD</dc:creator>
  <cp:keywords/>
  <dc:description/>
  <cp:lastModifiedBy>JKD</cp:lastModifiedBy>
  <cp:revision>88</cp:revision>
  <dcterms:created xsi:type="dcterms:W3CDTF">2021-12-26T12:08:00Z</dcterms:created>
  <dcterms:modified xsi:type="dcterms:W3CDTF">2022-07-17T02:35:00Z</dcterms:modified>
</cp:coreProperties>
</file>